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66A558" w14:textId="7A4B5202" w:rsidR="00C32E9C" w:rsidRPr="005326D8" w:rsidRDefault="00C32E9C" w:rsidP="005326D8">
      <w:pPr>
        <w:pStyle w:val="Heading2"/>
        <w:spacing w:line="240" w:lineRule="auto"/>
        <w:rPr>
          <w:rFonts w:asciiTheme="minorHAnsi" w:hAnsiTheme="minorHAnsi" w:cstheme="minorHAnsi"/>
          <w:sz w:val="22"/>
          <w:szCs w:val="22"/>
        </w:rPr>
      </w:pPr>
      <w:bookmarkStart w:id="0" w:name="_Toc107240899"/>
      <w:bookmarkStart w:id="1" w:name="_GoBack"/>
      <w:bookmarkEnd w:id="1"/>
      <w:r w:rsidRPr="005326D8">
        <w:rPr>
          <w:rFonts w:asciiTheme="minorHAnsi" w:hAnsiTheme="minorHAnsi" w:cstheme="minorHAnsi"/>
          <w:sz w:val="22"/>
          <w:szCs w:val="22"/>
        </w:rPr>
        <w:t>WASH related indicators by sector</w:t>
      </w:r>
      <w:bookmarkEnd w:id="0"/>
      <w:r w:rsidRPr="005326D8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40E1EE85" w14:textId="7D91106C" w:rsidR="00C32E9C" w:rsidRPr="005326D8" w:rsidRDefault="00C32E9C" w:rsidP="005326D8">
      <w:pPr>
        <w:pStyle w:val="Heading3"/>
        <w:spacing w:line="240" w:lineRule="auto"/>
        <w:rPr>
          <w:rFonts w:asciiTheme="minorHAnsi" w:hAnsiTheme="minorHAnsi" w:cstheme="minorHAnsi"/>
          <w:sz w:val="22"/>
          <w:szCs w:val="22"/>
        </w:rPr>
      </w:pPr>
      <w:bookmarkStart w:id="2" w:name="_Toc107240900"/>
      <w:r w:rsidRPr="005326D8">
        <w:rPr>
          <w:rFonts w:asciiTheme="minorHAnsi" w:hAnsiTheme="minorHAnsi" w:cstheme="minorHAnsi"/>
          <w:sz w:val="22"/>
          <w:szCs w:val="22"/>
        </w:rPr>
        <w:t>Water</w:t>
      </w:r>
      <w:r w:rsidR="007A67BD">
        <w:rPr>
          <w:rFonts w:asciiTheme="minorHAnsi" w:hAnsiTheme="minorHAnsi" w:cstheme="minorHAnsi"/>
          <w:sz w:val="22"/>
          <w:szCs w:val="22"/>
        </w:rPr>
        <w:t xml:space="preserve"> supply</w:t>
      </w:r>
      <w:r w:rsidRPr="005326D8">
        <w:rPr>
          <w:rFonts w:asciiTheme="minorHAnsi" w:hAnsiTheme="minorHAnsi" w:cstheme="minorHAnsi"/>
          <w:sz w:val="22"/>
          <w:szCs w:val="22"/>
        </w:rPr>
        <w:t xml:space="preserve"> coverage indicators</w:t>
      </w:r>
      <w:bookmarkEnd w:id="2"/>
    </w:p>
    <w:p w14:paraId="36883E15" w14:textId="03D7C197" w:rsidR="00C32E9C" w:rsidRPr="005326D8" w:rsidRDefault="00C32E9C" w:rsidP="005326D8">
      <w:pPr>
        <w:pStyle w:val="Caption"/>
        <w:rPr>
          <w:rFonts w:asciiTheme="minorHAnsi" w:hAnsiTheme="minorHAnsi" w:cstheme="minorHAnsi"/>
          <w:b w:val="0"/>
          <w:color w:val="auto"/>
          <w:szCs w:val="22"/>
        </w:rPr>
      </w:pPr>
      <w:bookmarkStart w:id="3" w:name="_Toc81815973"/>
      <w:r w:rsidRPr="005326D8">
        <w:rPr>
          <w:rFonts w:asciiTheme="minorHAnsi" w:hAnsiTheme="minorHAnsi" w:cstheme="minorHAnsi"/>
          <w:b w:val="0"/>
          <w:color w:val="auto"/>
          <w:szCs w:val="22"/>
        </w:rPr>
        <w:t xml:space="preserve">Table </w:t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fldChar w:fldCharType="begin"/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instrText xml:space="preserve"> SEQ Table \* ARABIC </w:instrText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fldChar w:fldCharType="separate"/>
      </w:r>
      <w:r w:rsidRPr="005326D8">
        <w:rPr>
          <w:rFonts w:asciiTheme="minorHAnsi" w:hAnsiTheme="minorHAnsi" w:cstheme="minorHAnsi"/>
          <w:b w:val="0"/>
          <w:noProof/>
          <w:color w:val="auto"/>
          <w:szCs w:val="22"/>
        </w:rPr>
        <w:t>7</w:t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fldChar w:fldCharType="end"/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t>. Water supply indicators by sector in Bentiu IDP camp,</w:t>
      </w:r>
      <w:r w:rsidR="00AD4213">
        <w:rPr>
          <w:rFonts w:asciiTheme="minorHAnsi" w:hAnsiTheme="minorHAnsi" w:cstheme="minorHAnsi"/>
          <w:b w:val="0"/>
          <w:color w:val="auto"/>
          <w:szCs w:val="22"/>
        </w:rPr>
        <w:t xml:space="preserve"> August</w:t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t xml:space="preserve"> </w:t>
      </w:r>
      <w:r w:rsidR="004B603A">
        <w:rPr>
          <w:rFonts w:asciiTheme="minorHAnsi" w:hAnsiTheme="minorHAnsi" w:cstheme="minorHAnsi"/>
          <w:b w:val="0"/>
          <w:color w:val="auto"/>
          <w:szCs w:val="22"/>
        </w:rPr>
        <w:t>2021</w:t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t>.</w:t>
      </w:r>
      <w:bookmarkEnd w:id="3"/>
      <w:r w:rsidRPr="005326D8">
        <w:rPr>
          <w:rFonts w:asciiTheme="minorHAnsi" w:hAnsiTheme="minorHAnsi" w:cstheme="minorHAnsi"/>
          <w:b w:val="0"/>
          <w:color w:val="auto"/>
          <w:szCs w:val="22"/>
        </w:rPr>
        <w:t xml:space="preserve"> </w:t>
      </w:r>
    </w:p>
    <w:tbl>
      <w:tblPr>
        <w:tblW w:w="10523" w:type="dxa"/>
        <w:tblLayout w:type="fixed"/>
        <w:tblLook w:val="04A0" w:firstRow="1" w:lastRow="0" w:firstColumn="1" w:lastColumn="0" w:noHBand="0" w:noVBand="1"/>
      </w:tblPr>
      <w:tblGrid>
        <w:gridCol w:w="4106"/>
        <w:gridCol w:w="567"/>
        <w:gridCol w:w="567"/>
        <w:gridCol w:w="567"/>
        <w:gridCol w:w="567"/>
        <w:gridCol w:w="600"/>
        <w:gridCol w:w="244"/>
        <w:gridCol w:w="999"/>
        <w:gridCol w:w="844"/>
        <w:gridCol w:w="668"/>
        <w:gridCol w:w="794"/>
      </w:tblGrid>
      <w:tr w:rsidR="00C32E9C" w:rsidRPr="00354DFA" w14:paraId="2DEC248F" w14:textId="77777777" w:rsidTr="00CA5D5E">
        <w:trPr>
          <w:trHeight w:val="489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C27656" w14:textId="77777777" w:rsidR="00C32E9C" w:rsidRPr="00354DFA" w:rsidRDefault="00C32E9C" w:rsidP="005326D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Indicator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427863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11622D" w14:textId="77777777" w:rsidR="00C32E9C" w:rsidRPr="00354DFA" w:rsidRDefault="00C32E9C" w:rsidP="005326D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F04E10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EF7D14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9E23C2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5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0CEABDD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A3DD5C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Weighted average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B65F0B" w14:textId="591E798C" w:rsidR="00C32E9C" w:rsidRPr="00354DFA" w:rsidRDefault="00C32E9C" w:rsidP="00CA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Weighted </w:t>
            </w:r>
            <w:r w:rsidR="00CA5D5E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(</w:t>
            </w: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R</w:t>
            </w:r>
            <w:r w:rsidR="00CA5D5E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8EC8B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Tar</w:t>
            </w:r>
          </w:p>
          <w:p w14:paraId="134773E4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get</w:t>
            </w:r>
          </w:p>
          <w:p w14:paraId="3735B677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 </w:t>
            </w:r>
          </w:p>
          <w:p w14:paraId="22A5B565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CA614" w14:textId="1A361EF4" w:rsidR="00C32E9C" w:rsidRPr="00354DFA" w:rsidRDefault="00C32E9C" w:rsidP="00CA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Target </w:t>
            </w:r>
            <w:r w:rsidR="00CA5D5E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(</w:t>
            </w: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R</w:t>
            </w:r>
            <w:r w:rsidR="00CA5D5E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)</w:t>
            </w:r>
          </w:p>
        </w:tc>
      </w:tr>
      <w:tr w:rsidR="00C32E9C" w:rsidRPr="00354DFA" w14:paraId="04827F6A" w14:textId="77777777" w:rsidTr="00CA5D5E">
        <w:trPr>
          <w:trHeight w:val="722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34CE0" w14:textId="77777777" w:rsidR="00C32E9C" w:rsidRPr="00354DFA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Proportion of households that report using a potable water source for drinking both in dry and rainy seas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BE91FCA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975703C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95F7E32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F791A2F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3EE44A2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8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6CBC03C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A9F48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95.0%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D4CB3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423B4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95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6A7E78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6</w:t>
            </w:r>
          </w:p>
        </w:tc>
      </w:tr>
      <w:tr w:rsidR="00C32E9C" w:rsidRPr="00354DFA" w14:paraId="77B49DE6" w14:textId="77777777" w:rsidTr="00CA5D5E">
        <w:trPr>
          <w:trHeight w:val="481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5EB35E" w14:textId="77777777" w:rsidR="00C32E9C" w:rsidRPr="00354DFA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Proportion of households that report using PUR or AQUATAB sachets to treat rainwat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513D6EB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528D0EE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9E43951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3779FD6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F3B8C31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A7DF729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FC50C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N/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73F72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–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9A2F9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95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BE0AE4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6</w:t>
            </w:r>
          </w:p>
        </w:tc>
      </w:tr>
      <w:tr w:rsidR="00C32E9C" w:rsidRPr="00354DFA" w14:paraId="2257F789" w14:textId="77777777" w:rsidTr="00CA5D5E">
        <w:trPr>
          <w:trHeight w:val="722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1A6EEC" w14:textId="77777777" w:rsidR="00C32E9C" w:rsidRPr="00354DFA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Proportion of households that report that water was available from their water source at least six of the seven day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7C1E4300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FD4D17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23832906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79C99176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4DE443E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7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DECD96A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D77A6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68.9%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C3E15C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A98041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95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A24F1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6</w:t>
            </w:r>
          </w:p>
        </w:tc>
      </w:tr>
      <w:tr w:rsidR="00C32E9C" w:rsidRPr="00354DFA" w14:paraId="7140B098" w14:textId="77777777" w:rsidTr="00CA5D5E">
        <w:trPr>
          <w:trHeight w:val="70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00F46" w14:textId="77777777" w:rsidR="00C32E9C" w:rsidRPr="00354DFA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Proportion of households that report  that they always get their containers filled from the tap stand before the water will stop runn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A16B55E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4388ED1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38CBE68E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158AE88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422C3BD2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5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5FFCBC5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919C3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51.4%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E1578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A8F50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95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8A723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6</w:t>
            </w:r>
          </w:p>
        </w:tc>
      </w:tr>
      <w:tr w:rsidR="00C32E9C" w:rsidRPr="00354DFA" w14:paraId="49CA018D" w14:textId="77777777" w:rsidTr="00CA5D5E">
        <w:trPr>
          <w:trHeight w:val="481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3B0FA" w14:textId="77777777" w:rsidR="00C32E9C" w:rsidRPr="00354DFA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 xml:space="preserve">Proportion of household that find the taste of the water from the tap stand acceptable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369471A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D999F2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F3A92A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4AD7857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DEE7167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2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F81676A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93608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65.5%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AB9A7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13953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75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0F029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2</w:t>
            </w:r>
          </w:p>
        </w:tc>
      </w:tr>
      <w:tr w:rsidR="00C32E9C" w:rsidRPr="00354DFA" w14:paraId="1A2825CB" w14:textId="77777777" w:rsidTr="00CA5D5E">
        <w:trPr>
          <w:trHeight w:val="481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A61F3" w14:textId="77777777" w:rsidR="00C32E9C" w:rsidRPr="00354DFA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Proportion of households that report using a potable water source for cook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47C9E6A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BD61B01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FD6CEAD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EC3B078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455BB8B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8089610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1EA75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99.3%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3C7414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N/A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DFA8E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95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20AE0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6</w:t>
            </w:r>
          </w:p>
        </w:tc>
      </w:tr>
      <w:tr w:rsidR="00C32E9C" w:rsidRPr="00354DFA" w14:paraId="3AF5135D" w14:textId="77777777" w:rsidTr="00CA5D5E">
        <w:trPr>
          <w:trHeight w:val="481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E9E3D" w14:textId="77777777" w:rsidR="00C32E9C" w:rsidRPr="00354DFA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Proportion of households that report using a potable water source for washing dish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A493432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564382E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0CC2AA3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38C4E3C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8A23548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1E2D632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025DA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00.0%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F8EACD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N/A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545C57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95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75356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6</w:t>
            </w:r>
          </w:p>
        </w:tc>
      </w:tr>
      <w:tr w:rsidR="00C32E9C" w:rsidRPr="00354DFA" w14:paraId="071369C5" w14:textId="77777777" w:rsidTr="00CA5D5E">
        <w:trPr>
          <w:trHeight w:val="481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499D8" w14:textId="77777777" w:rsidR="00C32E9C" w:rsidRPr="00354DFA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Proportion of households that report using a potable water source for washing your hand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0BEE31C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61B9BBD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C327116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6292126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2E98593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3B618EB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6B1E9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00.0%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43F682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N/A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4C246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95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ADEABF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6</w:t>
            </w:r>
          </w:p>
        </w:tc>
      </w:tr>
      <w:tr w:rsidR="00C32E9C" w:rsidRPr="00354DFA" w14:paraId="0A5343CA" w14:textId="77777777" w:rsidTr="00CA5D5E">
        <w:trPr>
          <w:trHeight w:val="481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D6FE1" w14:textId="77777777" w:rsidR="00C32E9C" w:rsidRPr="00354DFA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Proportion of households that report using a potable water source for washing their cloth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A49BEE3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A2CF47C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9AC3A26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F3F9C72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566196AE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9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8DE862C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E3495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69.8%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C3EF81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C7E441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65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C7AE3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0</w:t>
            </w:r>
          </w:p>
        </w:tc>
      </w:tr>
      <w:tr w:rsidR="00C32E9C" w:rsidRPr="00354DFA" w14:paraId="4DC8EB5E" w14:textId="77777777" w:rsidTr="00CA5D5E">
        <w:trPr>
          <w:trHeight w:val="481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C5062" w14:textId="77777777" w:rsidR="00C32E9C" w:rsidRPr="00354DFA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Proportion of households that report using a potable water source for bath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B849BB0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95591D7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2C8DC51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EB8E8E4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6CB4807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7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F96D5D0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558EB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94.4%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80E65F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N/A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128A6D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80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54F1C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3</w:t>
            </w:r>
          </w:p>
        </w:tc>
      </w:tr>
      <w:tr w:rsidR="00C32E9C" w:rsidRPr="00354DFA" w14:paraId="15705874" w14:textId="77777777" w:rsidTr="00CA5D5E">
        <w:trPr>
          <w:trHeight w:val="505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A5B47" w14:textId="77777777" w:rsidR="00C32E9C" w:rsidRPr="00354DFA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Proportion of households that have at least one water container that can hold wat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28C7C60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28C3096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730CFCB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6A08EC3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891BDE2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8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A2E6849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3828D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95.5%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42063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B1C2E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95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64DC9E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6</w:t>
            </w:r>
          </w:p>
        </w:tc>
      </w:tr>
      <w:tr w:rsidR="00C32E9C" w:rsidRPr="00354DFA" w14:paraId="54066863" w14:textId="77777777" w:rsidTr="00CA5D5E">
        <w:trPr>
          <w:trHeight w:val="481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E1B12" w14:textId="77777777" w:rsidR="00C32E9C" w:rsidRPr="00354DFA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Proportion of households that had at least 40L of water the day befor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5C613C5B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9555F74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B3BAA4C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B01188D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417A547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4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A2C5649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6D88D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81.9%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E959A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1E22DD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95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C6408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6</w:t>
            </w:r>
          </w:p>
        </w:tc>
      </w:tr>
      <w:tr w:rsidR="00C32E9C" w:rsidRPr="00354DFA" w14:paraId="35D29F21" w14:textId="77777777" w:rsidTr="00CA5D5E">
        <w:trPr>
          <w:trHeight w:val="481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F83DF" w14:textId="77777777" w:rsidR="00C32E9C" w:rsidRPr="00354DFA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Proportion of households that keep water in containers for less than one d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5DD2B6AF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7B74C02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DEBF345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6FE0725C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0901A87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color w:val="000000"/>
                <w:lang w:val="en-GB" w:eastAsia="en-GB"/>
              </w:rPr>
              <w:t>6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3565E20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5A421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36.6%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649CD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9FFB6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95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B3B27A" w14:textId="77777777" w:rsidR="00C32E9C" w:rsidRPr="00354DFA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354DFA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16</w:t>
            </w:r>
          </w:p>
        </w:tc>
      </w:tr>
    </w:tbl>
    <w:p w14:paraId="6C2F804A" w14:textId="46F64352" w:rsidR="00C32E9C" w:rsidRPr="005326D8" w:rsidRDefault="00C32E9C" w:rsidP="005326D8">
      <w:pPr>
        <w:spacing w:line="240" w:lineRule="auto"/>
        <w:rPr>
          <w:rFonts w:cstheme="minorHAnsi"/>
        </w:rPr>
      </w:pPr>
    </w:p>
    <w:p w14:paraId="755985C6" w14:textId="6623415F" w:rsidR="00C32E9C" w:rsidRPr="005326D8" w:rsidRDefault="00CA5D5E" w:rsidP="005326D8">
      <w:pPr>
        <w:spacing w:line="240" w:lineRule="auto"/>
        <w:rPr>
          <w:rFonts w:cstheme="minorHAnsi"/>
        </w:rPr>
      </w:pPr>
      <w:r w:rsidRPr="005326D8">
        <w:rPr>
          <w:rFonts w:cstheme="minorHAnsi"/>
          <w:noProof/>
          <w:lang w:val="en-US"/>
        </w:rPr>
        <w:drawing>
          <wp:inline distT="0" distB="0" distL="0" distR="0" wp14:anchorId="718FB658" wp14:editId="31535032">
            <wp:extent cx="5041900" cy="723900"/>
            <wp:effectExtent l="0" t="0" r="635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72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DF68B" w14:textId="41300608" w:rsidR="00C32E9C" w:rsidRPr="005326D8" w:rsidRDefault="00C32E9C" w:rsidP="005326D8">
      <w:pPr>
        <w:pStyle w:val="Heading3"/>
        <w:spacing w:line="240" w:lineRule="auto"/>
        <w:rPr>
          <w:rFonts w:asciiTheme="minorHAnsi" w:hAnsiTheme="minorHAnsi" w:cstheme="minorHAnsi"/>
          <w:sz w:val="22"/>
          <w:szCs w:val="22"/>
        </w:rPr>
      </w:pPr>
      <w:bookmarkStart w:id="4" w:name="_Toc107240901"/>
      <w:r w:rsidRPr="005326D8">
        <w:rPr>
          <w:rFonts w:asciiTheme="minorHAnsi" w:hAnsiTheme="minorHAnsi" w:cstheme="minorHAnsi"/>
          <w:sz w:val="22"/>
          <w:szCs w:val="22"/>
        </w:rPr>
        <w:lastRenderedPageBreak/>
        <w:t>Hygiene coverage indicators by sector</w:t>
      </w:r>
      <w:bookmarkEnd w:id="4"/>
    </w:p>
    <w:p w14:paraId="4397DE7B" w14:textId="77777777" w:rsidR="00C32E9C" w:rsidRPr="005326D8" w:rsidRDefault="00C32E9C" w:rsidP="005326D8">
      <w:pPr>
        <w:pStyle w:val="Caption"/>
        <w:rPr>
          <w:rFonts w:asciiTheme="minorHAnsi" w:hAnsiTheme="minorHAnsi" w:cstheme="minorHAnsi"/>
          <w:b w:val="0"/>
          <w:szCs w:val="22"/>
        </w:rPr>
      </w:pPr>
      <w:bookmarkStart w:id="5" w:name="_Toc81815974"/>
      <w:r w:rsidRPr="005326D8">
        <w:rPr>
          <w:rFonts w:asciiTheme="minorHAnsi" w:hAnsiTheme="minorHAnsi" w:cstheme="minorHAnsi"/>
          <w:b w:val="0"/>
          <w:color w:val="auto"/>
          <w:szCs w:val="22"/>
        </w:rPr>
        <w:t xml:space="preserve">Table </w:t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fldChar w:fldCharType="begin"/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instrText xml:space="preserve"> SEQ Table \* ARABIC </w:instrText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fldChar w:fldCharType="separate"/>
      </w:r>
      <w:r w:rsidRPr="005326D8">
        <w:rPr>
          <w:rFonts w:asciiTheme="minorHAnsi" w:hAnsiTheme="minorHAnsi" w:cstheme="minorHAnsi"/>
          <w:b w:val="0"/>
          <w:noProof/>
          <w:color w:val="auto"/>
          <w:szCs w:val="22"/>
        </w:rPr>
        <w:t>8</w:t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fldChar w:fldCharType="end"/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t>. Hygiene practice and coverage indicators by sector in Bentiu IDP camp, August 2021</w:t>
      </w:r>
      <w:bookmarkEnd w:id="5"/>
      <w:r w:rsidRPr="005326D8">
        <w:rPr>
          <w:rFonts w:asciiTheme="minorHAnsi" w:hAnsiTheme="minorHAnsi" w:cstheme="minorHAnsi"/>
          <w:b w:val="0"/>
          <w:color w:val="auto"/>
          <w:szCs w:val="22"/>
        </w:rPr>
        <w:t xml:space="preserve"> </w:t>
      </w:r>
    </w:p>
    <w:tbl>
      <w:tblPr>
        <w:tblW w:w="10285" w:type="dxa"/>
        <w:tblLayout w:type="fixed"/>
        <w:tblLook w:val="04A0" w:firstRow="1" w:lastRow="0" w:firstColumn="1" w:lastColumn="0" w:noHBand="0" w:noVBand="1"/>
      </w:tblPr>
      <w:tblGrid>
        <w:gridCol w:w="3114"/>
        <w:gridCol w:w="709"/>
        <w:gridCol w:w="567"/>
        <w:gridCol w:w="567"/>
        <w:gridCol w:w="708"/>
        <w:gridCol w:w="608"/>
        <w:gridCol w:w="1093"/>
        <w:gridCol w:w="1071"/>
        <w:gridCol w:w="1044"/>
        <w:gridCol w:w="804"/>
      </w:tblGrid>
      <w:tr w:rsidR="00C32E9C" w:rsidRPr="005326D8" w14:paraId="2127340C" w14:textId="77777777" w:rsidTr="00234FBE">
        <w:trPr>
          <w:trHeight w:val="565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EE010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Indicator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6954F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AED3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A1D15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A95E1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4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4BE1F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BE5585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Weighted averag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3BA3E" w14:textId="0B0C4744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Average </w:t>
            </w:r>
            <w:r w:rsidR="00845611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(</w:t>
            </w: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R</w:t>
            </w:r>
            <w:r w:rsidR="00845611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CAEB9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Target coverage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7ACA7" w14:textId="671B00D3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Target </w:t>
            </w:r>
            <w:r w:rsidR="00845611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(</w:t>
            </w: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R</w:t>
            </w:r>
            <w:r w:rsidR="00845611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)</w:t>
            </w:r>
          </w:p>
        </w:tc>
      </w:tr>
      <w:tr w:rsidR="00C32E9C" w:rsidRPr="005326D8" w14:paraId="0535D0B6" w14:textId="77777777" w:rsidTr="00234FBE">
        <w:trPr>
          <w:trHeight w:val="916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47EBB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 xml:space="preserve">Proportion of households that report having their own water jug for cleansing after defecatio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F7ECBFC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E646CB9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ABB772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0FA959C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EE5ADBC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46F6F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66.8%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D2A5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DFF87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95%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0D987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15</w:t>
            </w:r>
          </w:p>
        </w:tc>
      </w:tr>
      <w:tr w:rsidR="00C32E9C" w:rsidRPr="005326D8" w14:paraId="42B5725C" w14:textId="77777777" w:rsidTr="00234FBE">
        <w:trPr>
          <w:trHeight w:val="887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48039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Proportion of households that have a hand washing area within their living are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080E0E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181018F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3C9A6218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09B20C9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0E989BA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96FC28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7.9%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43265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1E1871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95%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C9964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11</w:t>
            </w:r>
          </w:p>
        </w:tc>
      </w:tr>
      <w:tr w:rsidR="00C32E9C" w:rsidRPr="005326D8" w14:paraId="6770F93B" w14:textId="77777777" w:rsidTr="00234FBE">
        <w:trPr>
          <w:trHeight w:val="81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115F4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 xml:space="preserve">Proportion of households that can show at least one piece of soap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E40602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C768CB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0C2D6F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37AE33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22C12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9D5B4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26.4%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84C0E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3AA3FC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95%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1A76F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16</w:t>
            </w:r>
          </w:p>
        </w:tc>
      </w:tr>
      <w:tr w:rsidR="00C32E9C" w:rsidRPr="005326D8" w14:paraId="5EF202EF" w14:textId="77777777" w:rsidTr="00234FBE">
        <w:trPr>
          <w:trHeight w:val="84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63734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Proportion of households that have been visited by a hygiene promoter within the last wee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1350BFE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1BDDC321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59378CB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258DD93E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4DD3DCAA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547F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49.0%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793C5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CC4C1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95%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5184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16</w:t>
            </w:r>
          </w:p>
        </w:tc>
      </w:tr>
      <w:tr w:rsidR="00C32E9C" w:rsidRPr="005326D8" w14:paraId="5613D314" w14:textId="77777777" w:rsidTr="00234FBE">
        <w:trPr>
          <w:trHeight w:val="887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7772D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 xml:space="preserve">Proportion of households that do </w:t>
            </w: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NOT</w:t>
            </w: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 xml:space="preserve"> eat from a shared plate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6D539F7C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3C1A4358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56966501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62ADAFA1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3C378C47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D630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6.5%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BBD5C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N/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C3B67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75%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FB51B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10</w:t>
            </w:r>
          </w:p>
        </w:tc>
      </w:tr>
      <w:tr w:rsidR="00C32E9C" w:rsidRPr="005326D8" w14:paraId="1D97C5D0" w14:textId="77777777" w:rsidTr="00234FBE">
        <w:trPr>
          <w:trHeight w:val="115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59349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 xml:space="preserve">Proportion of households that do </w:t>
            </w: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NOT</w:t>
            </w: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 xml:space="preserve"> wash a dead body AND do NOT wash hands in a shared bowl at a fune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2403C5F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558F51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60BF081C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BA70014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0BAB3F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5F2A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57.6%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9C875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BEC4C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95%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4F781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16</w:t>
            </w:r>
          </w:p>
        </w:tc>
      </w:tr>
    </w:tbl>
    <w:p w14:paraId="628C8E02" w14:textId="77777777" w:rsidR="00C32E9C" w:rsidRPr="005326D8" w:rsidRDefault="00C32E9C" w:rsidP="005326D8">
      <w:pPr>
        <w:spacing w:line="240" w:lineRule="auto"/>
        <w:rPr>
          <w:rFonts w:cstheme="minorHAnsi"/>
        </w:rPr>
      </w:pPr>
    </w:p>
    <w:p w14:paraId="4530CD93" w14:textId="77777777" w:rsidR="00C32E9C" w:rsidRPr="005326D8" w:rsidRDefault="00C32E9C" w:rsidP="005326D8">
      <w:pPr>
        <w:spacing w:line="240" w:lineRule="auto"/>
        <w:rPr>
          <w:rFonts w:cstheme="minorHAnsi"/>
        </w:rPr>
      </w:pPr>
      <w:r w:rsidRPr="005326D8">
        <w:rPr>
          <w:rFonts w:cstheme="minorHAnsi"/>
          <w:noProof/>
          <w:lang w:val="en-US"/>
        </w:rPr>
        <w:drawing>
          <wp:inline distT="0" distB="0" distL="0" distR="0" wp14:anchorId="2494C08E" wp14:editId="79ABCA58">
            <wp:extent cx="5041900" cy="723900"/>
            <wp:effectExtent l="0" t="0" r="635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72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B5AFD" w14:textId="77777777" w:rsidR="00C32E9C" w:rsidRPr="005326D8" w:rsidRDefault="00C32E9C" w:rsidP="005326D8">
      <w:pPr>
        <w:spacing w:line="240" w:lineRule="auto"/>
        <w:rPr>
          <w:rFonts w:cstheme="minorHAnsi"/>
        </w:rPr>
      </w:pPr>
    </w:p>
    <w:p w14:paraId="71EE8CE6" w14:textId="732BE321" w:rsidR="00C32E9C" w:rsidRPr="005326D8" w:rsidRDefault="00C32E9C" w:rsidP="005326D8">
      <w:pPr>
        <w:pStyle w:val="Heading3"/>
        <w:spacing w:line="240" w:lineRule="auto"/>
        <w:rPr>
          <w:rFonts w:asciiTheme="minorHAnsi" w:hAnsiTheme="minorHAnsi" w:cstheme="minorHAnsi"/>
          <w:sz w:val="22"/>
          <w:szCs w:val="22"/>
        </w:rPr>
      </w:pPr>
      <w:bookmarkStart w:id="6" w:name="_Toc107240902"/>
      <w:r w:rsidRPr="005326D8">
        <w:rPr>
          <w:rFonts w:asciiTheme="minorHAnsi" w:hAnsiTheme="minorHAnsi" w:cstheme="minorHAnsi"/>
          <w:sz w:val="22"/>
          <w:szCs w:val="22"/>
        </w:rPr>
        <w:t>Sanitation indicator coverage by sector</w:t>
      </w:r>
      <w:bookmarkEnd w:id="6"/>
    </w:p>
    <w:p w14:paraId="67A05075" w14:textId="77777777" w:rsidR="00C32E9C" w:rsidRPr="005326D8" w:rsidRDefault="00C32E9C" w:rsidP="005326D8">
      <w:pPr>
        <w:pStyle w:val="Caption"/>
        <w:rPr>
          <w:rFonts w:asciiTheme="minorHAnsi" w:hAnsiTheme="minorHAnsi" w:cstheme="minorHAnsi"/>
          <w:b w:val="0"/>
          <w:szCs w:val="22"/>
        </w:rPr>
      </w:pPr>
      <w:bookmarkStart w:id="7" w:name="_Toc81815975"/>
      <w:r w:rsidRPr="005326D8">
        <w:rPr>
          <w:rFonts w:asciiTheme="minorHAnsi" w:hAnsiTheme="minorHAnsi" w:cstheme="minorHAnsi"/>
          <w:b w:val="0"/>
          <w:color w:val="auto"/>
          <w:szCs w:val="22"/>
        </w:rPr>
        <w:t xml:space="preserve">Table </w:t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fldChar w:fldCharType="begin"/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instrText xml:space="preserve"> SEQ Table \* ARABIC </w:instrText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fldChar w:fldCharType="separate"/>
      </w:r>
      <w:r w:rsidRPr="005326D8">
        <w:rPr>
          <w:rFonts w:asciiTheme="minorHAnsi" w:hAnsiTheme="minorHAnsi" w:cstheme="minorHAnsi"/>
          <w:b w:val="0"/>
          <w:noProof/>
          <w:color w:val="auto"/>
          <w:szCs w:val="22"/>
        </w:rPr>
        <w:t>9</w:t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fldChar w:fldCharType="end"/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t>. Coverage of sanitation indicators by sector in Bentiu IDP camp, August 2019.</w:t>
      </w:r>
      <w:bookmarkEnd w:id="7"/>
    </w:p>
    <w:tbl>
      <w:tblPr>
        <w:tblW w:w="10319" w:type="dxa"/>
        <w:tblLook w:val="04A0" w:firstRow="1" w:lastRow="0" w:firstColumn="1" w:lastColumn="0" w:noHBand="0" w:noVBand="1"/>
      </w:tblPr>
      <w:tblGrid>
        <w:gridCol w:w="3140"/>
        <w:gridCol w:w="767"/>
        <w:gridCol w:w="702"/>
        <w:gridCol w:w="702"/>
        <w:gridCol w:w="564"/>
        <w:gridCol w:w="521"/>
        <w:gridCol w:w="1108"/>
        <w:gridCol w:w="967"/>
        <w:gridCol w:w="1044"/>
        <w:gridCol w:w="804"/>
      </w:tblGrid>
      <w:tr w:rsidR="00C32E9C" w:rsidRPr="005326D8" w14:paraId="14A49370" w14:textId="77777777" w:rsidTr="00234FBE">
        <w:trPr>
          <w:trHeight w:val="567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B90EB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Indicator 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3336E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 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CD0F5C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D30A0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54F17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 4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8124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2F1DB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Weighted average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154F41" w14:textId="5149F4A5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Average </w:t>
            </w:r>
            <w:r w:rsidR="00845611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(</w:t>
            </w: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R</w:t>
            </w:r>
            <w:r w:rsidR="00845611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E2B49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Target coverage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1F4B9C" w14:textId="048122B2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Target </w:t>
            </w:r>
            <w:r w:rsidR="00845611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(</w:t>
            </w: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R</w:t>
            </w:r>
            <w:r w:rsidR="00845611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)</w:t>
            </w:r>
          </w:p>
        </w:tc>
      </w:tr>
      <w:tr w:rsidR="00C32E9C" w:rsidRPr="005326D8" w14:paraId="72DAE824" w14:textId="77777777" w:rsidTr="00234FBE">
        <w:trPr>
          <w:trHeight w:val="763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B8FB85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 xml:space="preserve">Proportion of households that report using an improved sanitation facility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B95C9E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C6F595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6C24D52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71D14FB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1BAEB5A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3B36F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90.5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679E1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27A5A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95%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0AC958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6</w:t>
            </w:r>
          </w:p>
        </w:tc>
      </w:tr>
      <w:tr w:rsidR="00C32E9C" w:rsidRPr="005326D8" w14:paraId="540E857F" w14:textId="77777777" w:rsidTr="00234FBE">
        <w:trPr>
          <w:trHeight w:val="851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08AF9B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 xml:space="preserve">Proportion of households whose sanitation facility is observed to be in an acceptable condition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0F45A7E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E46ED2E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205FA9F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A6C5172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87D5848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B0B925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22.8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BB850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EA328E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90%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25E75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5</w:t>
            </w:r>
          </w:p>
        </w:tc>
      </w:tr>
      <w:tr w:rsidR="00C32E9C" w:rsidRPr="005326D8" w14:paraId="6579FE03" w14:textId="77777777" w:rsidTr="00234FBE">
        <w:trPr>
          <w:trHeight w:val="851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242E8E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lastRenderedPageBreak/>
              <w:t>Proportion of households that have an acceptable hand washing area by the toilet facility they use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231ADA2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582EBD9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142D0E8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1F92E008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C80"/>
            <w:vAlign w:val="center"/>
            <w:hideMark/>
          </w:tcPr>
          <w:p w14:paraId="60A952F8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0D98C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3.2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06A772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N/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52CD94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90%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588B3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5</w:t>
            </w:r>
          </w:p>
        </w:tc>
      </w:tr>
      <w:tr w:rsidR="00C32E9C" w:rsidRPr="005326D8" w14:paraId="6AC04FAB" w14:textId="77777777" w:rsidTr="00234FBE">
        <w:trPr>
          <w:trHeight w:val="851"/>
        </w:trPr>
        <w:tc>
          <w:tcPr>
            <w:tcW w:w="3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12A1C5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Proportion of households whose female members use acceptable materials for menstrual hygien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9D4AC87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EEB8617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C84126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1C2981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15082D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76011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97.4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ED6BB4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N/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49B812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95%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278905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6</w:t>
            </w:r>
          </w:p>
        </w:tc>
      </w:tr>
    </w:tbl>
    <w:p w14:paraId="6EBD3E91" w14:textId="77777777" w:rsidR="00C32E9C" w:rsidRPr="005326D8" w:rsidRDefault="00C32E9C" w:rsidP="005326D8">
      <w:pPr>
        <w:spacing w:line="240" w:lineRule="auto"/>
        <w:rPr>
          <w:rFonts w:cstheme="minorHAnsi"/>
        </w:rPr>
      </w:pPr>
    </w:p>
    <w:p w14:paraId="6D162CA5" w14:textId="77777777" w:rsidR="00C32E9C" w:rsidRPr="005326D8" w:rsidRDefault="00C32E9C" w:rsidP="005326D8">
      <w:pPr>
        <w:spacing w:line="240" w:lineRule="auto"/>
        <w:rPr>
          <w:rFonts w:cstheme="minorHAnsi"/>
        </w:rPr>
      </w:pPr>
      <w:r w:rsidRPr="005326D8">
        <w:rPr>
          <w:rFonts w:cstheme="minorHAnsi"/>
          <w:noProof/>
          <w:lang w:val="en-US"/>
        </w:rPr>
        <w:drawing>
          <wp:inline distT="0" distB="0" distL="0" distR="0" wp14:anchorId="4E7E8C1A" wp14:editId="67D19E48">
            <wp:extent cx="5041900" cy="622300"/>
            <wp:effectExtent l="0" t="0" r="6350" b="63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62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BAC68" w14:textId="77777777" w:rsidR="00C32E9C" w:rsidRPr="005326D8" w:rsidRDefault="00C32E9C" w:rsidP="005326D8">
      <w:pPr>
        <w:spacing w:line="240" w:lineRule="auto"/>
        <w:rPr>
          <w:rFonts w:cstheme="minorHAnsi"/>
        </w:rPr>
      </w:pPr>
    </w:p>
    <w:p w14:paraId="68D1CC00" w14:textId="1D0F4F70" w:rsidR="00C32E9C" w:rsidRPr="005326D8" w:rsidRDefault="00C32E9C" w:rsidP="005326D8">
      <w:pPr>
        <w:pStyle w:val="Heading3"/>
        <w:spacing w:line="240" w:lineRule="auto"/>
        <w:rPr>
          <w:rFonts w:asciiTheme="minorHAnsi" w:hAnsiTheme="minorHAnsi" w:cstheme="minorHAnsi"/>
          <w:sz w:val="22"/>
          <w:szCs w:val="22"/>
        </w:rPr>
      </w:pPr>
      <w:bookmarkStart w:id="8" w:name="_Toc107240903"/>
      <w:r w:rsidRPr="005326D8">
        <w:rPr>
          <w:rFonts w:asciiTheme="minorHAnsi" w:hAnsiTheme="minorHAnsi" w:cstheme="minorHAnsi"/>
          <w:sz w:val="22"/>
          <w:szCs w:val="22"/>
        </w:rPr>
        <w:t>Health indicators by sector</w:t>
      </w:r>
      <w:bookmarkEnd w:id="8"/>
    </w:p>
    <w:p w14:paraId="538BFB02" w14:textId="77777777" w:rsidR="00C32E9C" w:rsidRPr="005326D8" w:rsidRDefault="00C32E9C" w:rsidP="005326D8">
      <w:pPr>
        <w:pStyle w:val="Caption"/>
        <w:rPr>
          <w:rFonts w:asciiTheme="minorHAnsi" w:hAnsiTheme="minorHAnsi" w:cstheme="minorHAnsi"/>
          <w:b w:val="0"/>
          <w:color w:val="auto"/>
          <w:szCs w:val="22"/>
        </w:rPr>
      </w:pPr>
      <w:bookmarkStart w:id="9" w:name="_Toc81815976"/>
      <w:r w:rsidRPr="005326D8">
        <w:rPr>
          <w:rFonts w:asciiTheme="minorHAnsi" w:hAnsiTheme="minorHAnsi" w:cstheme="minorHAnsi"/>
          <w:b w:val="0"/>
          <w:color w:val="auto"/>
          <w:szCs w:val="22"/>
        </w:rPr>
        <w:t xml:space="preserve">Table </w:t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fldChar w:fldCharType="begin"/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instrText xml:space="preserve"> SEQ Table \* ARABIC </w:instrText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fldChar w:fldCharType="separate"/>
      </w:r>
      <w:r w:rsidRPr="005326D8">
        <w:rPr>
          <w:rFonts w:asciiTheme="minorHAnsi" w:hAnsiTheme="minorHAnsi" w:cstheme="minorHAnsi"/>
          <w:b w:val="0"/>
          <w:noProof/>
          <w:color w:val="auto"/>
          <w:szCs w:val="22"/>
        </w:rPr>
        <w:t>10</w:t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fldChar w:fldCharType="end"/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t>. Prevalence of WASH related disease indicators by sector in Bentiu IDP camp, August 2021</w:t>
      </w:r>
      <w:bookmarkEnd w:id="9"/>
    </w:p>
    <w:tbl>
      <w:tblPr>
        <w:tblW w:w="9637" w:type="dxa"/>
        <w:tblLook w:val="04A0" w:firstRow="1" w:lastRow="0" w:firstColumn="1" w:lastColumn="0" w:noHBand="0" w:noVBand="1"/>
      </w:tblPr>
      <w:tblGrid>
        <w:gridCol w:w="2832"/>
        <w:gridCol w:w="570"/>
        <w:gridCol w:w="578"/>
        <w:gridCol w:w="578"/>
        <w:gridCol w:w="587"/>
        <w:gridCol w:w="569"/>
        <w:gridCol w:w="1108"/>
        <w:gridCol w:w="967"/>
        <w:gridCol w:w="1044"/>
        <w:gridCol w:w="804"/>
      </w:tblGrid>
      <w:tr w:rsidR="00C32E9C" w:rsidRPr="005326D8" w14:paraId="57CD0B51" w14:textId="77777777" w:rsidTr="00060A98">
        <w:trPr>
          <w:trHeight w:val="497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2961DB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Indicator 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BD824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1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BF9ECA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2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B90B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3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2A7998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4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784E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024CBC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Weighted averag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6B8B1" w14:textId="4EA4E21D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Average </w:t>
            </w:r>
            <w:r w:rsidR="00BA62A4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(</w:t>
            </w: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R</w:t>
            </w:r>
            <w:r w:rsidR="00BA62A4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82377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Target coverage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53272" w14:textId="489404C6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Target </w:t>
            </w:r>
            <w:r w:rsidR="00BA62A4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(</w:t>
            </w: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R</w:t>
            </w:r>
            <w:r w:rsidR="00BA62A4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)</w:t>
            </w:r>
          </w:p>
        </w:tc>
      </w:tr>
      <w:tr w:rsidR="00C32E9C" w:rsidRPr="005326D8" w14:paraId="2C016D67" w14:textId="77777777" w:rsidTr="00060A98">
        <w:trPr>
          <w:trHeight w:val="759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37FC56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 xml:space="preserve">Proportion of parents/guardians who report </w:t>
            </w:r>
            <w:r w:rsidRPr="005326D8">
              <w:rPr>
                <w:rFonts w:eastAsia="Times New Roman" w:cstheme="minorHAnsi"/>
                <w:color w:val="000000"/>
                <w:u w:val="single"/>
                <w:lang w:val="en-GB" w:eastAsia="en-GB"/>
              </w:rPr>
              <w:t>NOT</w:t>
            </w: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 xml:space="preserve"> having diarrhoea among children &lt;5 years in last two week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ED86E3F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00A3C3B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3B5790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3EFDF79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45D0311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B8268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59.7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6CAD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F7124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90%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45B5A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5</w:t>
            </w:r>
          </w:p>
        </w:tc>
      </w:tr>
      <w:tr w:rsidR="00C32E9C" w:rsidRPr="005326D8" w14:paraId="6472B1E5" w14:textId="77777777" w:rsidTr="00060A98">
        <w:trPr>
          <w:trHeight w:val="759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CEDCDD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Proportion of parents/guardians who report NOT having eye infection among children &lt;5 years in last two week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3FBD8F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FBF2491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2EAA84B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F470204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22512D9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0B591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71.3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2785C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0357E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90%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0F4F9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5</w:t>
            </w:r>
          </w:p>
        </w:tc>
      </w:tr>
      <w:tr w:rsidR="00C32E9C" w:rsidRPr="005326D8" w14:paraId="269113D5" w14:textId="77777777" w:rsidTr="00060A98">
        <w:trPr>
          <w:trHeight w:val="759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F9C4C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Proportion of parents/guardians who report NOT having ear infection among children &lt;5 years in last two week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ABBDDF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43FE63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27075E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F67B3D2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86A7321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F8BEF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91.2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82C9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34B63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90%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FE71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5</w:t>
            </w:r>
          </w:p>
        </w:tc>
      </w:tr>
      <w:tr w:rsidR="00C32E9C" w:rsidRPr="005326D8" w14:paraId="5DBFDC05" w14:textId="77777777" w:rsidTr="00060A98">
        <w:trPr>
          <w:trHeight w:val="759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287E1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Proportion of parents/guardians who report NOT having skin  infection among children &lt;5 years in last two week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A1390BE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BA47FDF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0CA665B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FC56A73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391C33B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B5A6C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89.5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88641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314C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90%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FD8E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5</w:t>
            </w:r>
          </w:p>
        </w:tc>
      </w:tr>
    </w:tbl>
    <w:p w14:paraId="24689312" w14:textId="77777777" w:rsidR="00C32E9C" w:rsidRPr="005326D8" w:rsidRDefault="00C32E9C" w:rsidP="005326D8">
      <w:pPr>
        <w:spacing w:line="240" w:lineRule="auto"/>
        <w:rPr>
          <w:rFonts w:cstheme="minorHAnsi"/>
        </w:rPr>
      </w:pPr>
    </w:p>
    <w:p w14:paraId="5ADED88D" w14:textId="77777777" w:rsidR="00C32E9C" w:rsidRPr="005326D8" w:rsidRDefault="00C32E9C" w:rsidP="005326D8">
      <w:pPr>
        <w:spacing w:line="240" w:lineRule="auto"/>
        <w:rPr>
          <w:rFonts w:cstheme="minorHAnsi"/>
        </w:rPr>
      </w:pPr>
      <w:r w:rsidRPr="005326D8">
        <w:rPr>
          <w:rFonts w:cstheme="minorHAnsi"/>
          <w:noProof/>
          <w:lang w:val="en-US"/>
        </w:rPr>
        <w:drawing>
          <wp:inline distT="0" distB="0" distL="0" distR="0" wp14:anchorId="6FB20C04" wp14:editId="1C83E9D2">
            <wp:extent cx="5041900" cy="723900"/>
            <wp:effectExtent l="0" t="0" r="635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72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69036" w14:textId="37603D1E" w:rsidR="00C32E9C" w:rsidRDefault="00C32E9C" w:rsidP="005326D8">
      <w:pPr>
        <w:spacing w:line="240" w:lineRule="auto"/>
        <w:rPr>
          <w:rFonts w:cstheme="minorHAnsi"/>
        </w:rPr>
      </w:pPr>
    </w:p>
    <w:p w14:paraId="02157EE5" w14:textId="7B679B96" w:rsidR="00CA5D5E" w:rsidRDefault="00CA5D5E" w:rsidP="005326D8">
      <w:pPr>
        <w:spacing w:line="240" w:lineRule="auto"/>
        <w:rPr>
          <w:rFonts w:cstheme="minorHAnsi"/>
        </w:rPr>
      </w:pPr>
    </w:p>
    <w:p w14:paraId="50C8C559" w14:textId="77777777" w:rsidR="00CA5D5E" w:rsidRPr="005326D8" w:rsidRDefault="00CA5D5E" w:rsidP="005326D8">
      <w:pPr>
        <w:spacing w:line="240" w:lineRule="auto"/>
        <w:rPr>
          <w:rFonts w:cstheme="minorHAnsi"/>
        </w:rPr>
      </w:pPr>
    </w:p>
    <w:p w14:paraId="0C772C2E" w14:textId="0F436561" w:rsidR="00C32E9C" w:rsidRPr="005326D8" w:rsidRDefault="00C32E9C" w:rsidP="005326D8">
      <w:pPr>
        <w:pStyle w:val="Heading2"/>
        <w:spacing w:line="240" w:lineRule="auto"/>
        <w:rPr>
          <w:rFonts w:asciiTheme="minorHAnsi" w:hAnsiTheme="minorHAnsi" w:cstheme="minorHAnsi"/>
          <w:sz w:val="22"/>
          <w:szCs w:val="22"/>
        </w:rPr>
      </w:pPr>
      <w:bookmarkStart w:id="10" w:name="_Toc107240904"/>
      <w:r w:rsidRPr="005326D8">
        <w:rPr>
          <w:rFonts w:asciiTheme="minorHAnsi" w:hAnsiTheme="minorHAnsi" w:cstheme="minorHAnsi"/>
          <w:sz w:val="22"/>
          <w:szCs w:val="22"/>
        </w:rPr>
        <w:t>Priorities for each sector</w:t>
      </w:r>
      <w:bookmarkEnd w:id="10"/>
      <w:r w:rsidRPr="005326D8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52E69BE7" w14:textId="77777777" w:rsidR="00C32E9C" w:rsidRPr="005326D8" w:rsidRDefault="00C32E9C" w:rsidP="005326D8">
      <w:pPr>
        <w:pStyle w:val="Caption"/>
        <w:rPr>
          <w:rFonts w:asciiTheme="minorHAnsi" w:hAnsiTheme="minorHAnsi" w:cstheme="minorHAnsi"/>
          <w:b w:val="0"/>
          <w:szCs w:val="22"/>
        </w:rPr>
      </w:pPr>
      <w:r w:rsidRPr="005326D8">
        <w:rPr>
          <w:rFonts w:asciiTheme="minorHAnsi" w:hAnsiTheme="minorHAnsi" w:cstheme="minorHAnsi"/>
          <w:szCs w:val="22"/>
        </w:rPr>
        <w:t xml:space="preserve"> </w:t>
      </w:r>
      <w:bookmarkStart w:id="11" w:name="_Toc81815977"/>
      <w:r w:rsidRPr="005326D8">
        <w:rPr>
          <w:rFonts w:asciiTheme="minorHAnsi" w:hAnsiTheme="minorHAnsi" w:cstheme="minorHAnsi"/>
          <w:b w:val="0"/>
          <w:color w:val="auto"/>
          <w:szCs w:val="22"/>
        </w:rPr>
        <w:t xml:space="preserve">Table </w:t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fldChar w:fldCharType="begin"/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instrText xml:space="preserve"> SEQ Table \* ARABIC </w:instrText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fldChar w:fldCharType="separate"/>
      </w:r>
      <w:r w:rsidRPr="005326D8">
        <w:rPr>
          <w:rFonts w:asciiTheme="minorHAnsi" w:hAnsiTheme="minorHAnsi" w:cstheme="minorHAnsi"/>
          <w:b w:val="0"/>
          <w:noProof/>
          <w:color w:val="auto"/>
          <w:szCs w:val="22"/>
        </w:rPr>
        <w:t>11</w:t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fldChar w:fldCharType="end"/>
      </w:r>
      <w:r w:rsidRPr="005326D8">
        <w:rPr>
          <w:rFonts w:asciiTheme="minorHAnsi" w:hAnsiTheme="minorHAnsi" w:cstheme="minorHAnsi"/>
          <w:b w:val="0"/>
          <w:color w:val="auto"/>
          <w:szCs w:val="22"/>
        </w:rPr>
        <w:t>. Priority indicators for poor WASH condition by sector in Bentiu IDP camp, August 2021.</w:t>
      </w:r>
      <w:bookmarkEnd w:id="11"/>
      <w:r w:rsidRPr="005326D8">
        <w:rPr>
          <w:rFonts w:asciiTheme="minorHAnsi" w:hAnsiTheme="minorHAnsi" w:cstheme="minorHAnsi"/>
          <w:b w:val="0"/>
          <w:color w:val="auto"/>
          <w:szCs w:val="22"/>
        </w:rPr>
        <w:t xml:space="preserve"> </w:t>
      </w:r>
    </w:p>
    <w:tbl>
      <w:tblPr>
        <w:tblW w:w="10229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49"/>
        <w:gridCol w:w="935"/>
        <w:gridCol w:w="849"/>
        <w:gridCol w:w="849"/>
        <w:gridCol w:w="849"/>
        <w:gridCol w:w="849"/>
        <w:gridCol w:w="849"/>
      </w:tblGrid>
      <w:tr w:rsidR="00C32E9C" w:rsidRPr="005326D8" w14:paraId="4026EBCA" w14:textId="77777777" w:rsidTr="00234FBE">
        <w:trPr>
          <w:trHeight w:val="679"/>
        </w:trPr>
        <w:tc>
          <w:tcPr>
            <w:tcW w:w="5049" w:type="dxa"/>
            <w:shd w:val="clear" w:color="000000" w:fill="FFFFFF"/>
            <w:vAlign w:val="center"/>
            <w:hideMark/>
          </w:tcPr>
          <w:p w14:paraId="73F7D9C9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lang w:val="en-GB" w:eastAsia="en-GB"/>
              </w:rPr>
              <w:t>Indicator</w:t>
            </w:r>
          </w:p>
        </w:tc>
        <w:tc>
          <w:tcPr>
            <w:tcW w:w="935" w:type="dxa"/>
            <w:shd w:val="clear" w:color="000000" w:fill="FFFFFF"/>
            <w:vAlign w:val="center"/>
            <w:hideMark/>
          </w:tcPr>
          <w:p w14:paraId="066AF14E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lang w:val="en-GB" w:eastAsia="en-GB"/>
              </w:rPr>
              <w:t>Overall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4FB7E56C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lang w:val="en-GB" w:eastAsia="en-GB"/>
              </w:rPr>
              <w:t>Sector 1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5CE940E4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lang w:val="en-GB" w:eastAsia="en-GB"/>
              </w:rPr>
              <w:t>Sector 2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7B6B50C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lang w:val="en-GB" w:eastAsia="en-GB"/>
              </w:rPr>
              <w:t>Sector 3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5F07D0D7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lang w:val="en-GB" w:eastAsia="en-GB"/>
              </w:rPr>
              <w:t>Sector 4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49E3B86C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lang w:val="en-GB" w:eastAsia="en-GB"/>
              </w:rPr>
              <w:t>Sector 5</w:t>
            </w:r>
          </w:p>
        </w:tc>
      </w:tr>
      <w:tr w:rsidR="00C32E9C" w:rsidRPr="005326D8" w14:paraId="4E087228" w14:textId="77777777" w:rsidTr="00234FBE">
        <w:trPr>
          <w:trHeight w:val="559"/>
        </w:trPr>
        <w:tc>
          <w:tcPr>
            <w:tcW w:w="10229" w:type="dxa"/>
            <w:gridSpan w:val="7"/>
            <w:shd w:val="clear" w:color="000000" w:fill="AEAAAA"/>
            <w:vAlign w:val="center"/>
          </w:tcPr>
          <w:p w14:paraId="30307515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lang w:val="en-GB" w:eastAsia="en-GB"/>
              </w:rPr>
              <w:t>Water indicators</w:t>
            </w:r>
          </w:p>
        </w:tc>
      </w:tr>
      <w:tr w:rsidR="00C32E9C" w:rsidRPr="005326D8" w14:paraId="32315C82" w14:textId="77777777" w:rsidTr="00234FBE">
        <w:trPr>
          <w:trHeight w:val="519"/>
        </w:trPr>
        <w:tc>
          <w:tcPr>
            <w:tcW w:w="5049" w:type="dxa"/>
            <w:shd w:val="clear" w:color="000000" w:fill="FFFFFF"/>
            <w:hideMark/>
          </w:tcPr>
          <w:p w14:paraId="351045F8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Proportion of households that report using a potable water source for drinking in dry AND rainy season</w:t>
            </w:r>
          </w:p>
        </w:tc>
        <w:tc>
          <w:tcPr>
            <w:tcW w:w="935" w:type="dxa"/>
            <w:shd w:val="clear" w:color="000000" w:fill="FFFF00"/>
            <w:noWrap/>
            <w:vAlign w:val="center"/>
            <w:hideMark/>
          </w:tcPr>
          <w:p w14:paraId="4C5901FA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N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0DADA738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59F4C93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1ED718F8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3CE5B677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5395BAF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</w:tr>
      <w:tr w:rsidR="00C32E9C" w:rsidRPr="005326D8" w14:paraId="2984DB6B" w14:textId="77777777" w:rsidTr="00234FBE">
        <w:trPr>
          <w:trHeight w:val="519"/>
        </w:trPr>
        <w:tc>
          <w:tcPr>
            <w:tcW w:w="5049" w:type="dxa"/>
            <w:shd w:val="clear" w:color="000000" w:fill="FFFFFF"/>
            <w:hideMark/>
          </w:tcPr>
          <w:p w14:paraId="2AB6C078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 xml:space="preserve">Proportion of households that report using PUR or AQUATAB sachets to treat rainwater </w:t>
            </w:r>
          </w:p>
        </w:tc>
        <w:tc>
          <w:tcPr>
            <w:tcW w:w="935" w:type="dxa"/>
            <w:shd w:val="clear" w:color="000000" w:fill="00B050"/>
            <w:noWrap/>
            <w:vAlign w:val="center"/>
            <w:hideMark/>
          </w:tcPr>
          <w:p w14:paraId="40027BE2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N/A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3A576119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N/A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4534C74F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N/A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14CF09A1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N/A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65B1167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N/A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55B8B1AB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N/A</w:t>
            </w:r>
          </w:p>
        </w:tc>
      </w:tr>
      <w:tr w:rsidR="00C32E9C" w:rsidRPr="005326D8" w14:paraId="7148EDD5" w14:textId="77777777" w:rsidTr="00234FBE">
        <w:trPr>
          <w:trHeight w:val="519"/>
        </w:trPr>
        <w:tc>
          <w:tcPr>
            <w:tcW w:w="5049" w:type="dxa"/>
            <w:shd w:val="clear" w:color="000000" w:fill="FFFFFF"/>
            <w:hideMark/>
          </w:tcPr>
          <w:p w14:paraId="68E259BB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Proportion of households that report that water was available from their water source at least six of the seven days</w:t>
            </w:r>
          </w:p>
        </w:tc>
        <w:tc>
          <w:tcPr>
            <w:tcW w:w="935" w:type="dxa"/>
            <w:shd w:val="clear" w:color="000000" w:fill="FFFF00"/>
            <w:vAlign w:val="center"/>
            <w:hideMark/>
          </w:tcPr>
          <w:p w14:paraId="4E994E2C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Y</w:t>
            </w:r>
          </w:p>
        </w:tc>
        <w:tc>
          <w:tcPr>
            <w:tcW w:w="849" w:type="dxa"/>
            <w:shd w:val="clear" w:color="000000" w:fill="E7E6E6"/>
            <w:noWrap/>
            <w:vAlign w:val="center"/>
            <w:hideMark/>
          </w:tcPr>
          <w:p w14:paraId="6A58D5C2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E7E6E6"/>
            <w:noWrap/>
            <w:vAlign w:val="center"/>
            <w:hideMark/>
          </w:tcPr>
          <w:p w14:paraId="6D0D6344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E7E6E6"/>
            <w:noWrap/>
            <w:vAlign w:val="center"/>
            <w:hideMark/>
          </w:tcPr>
          <w:p w14:paraId="35A62835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FF7C80"/>
            <w:noWrap/>
            <w:vAlign w:val="center"/>
            <w:hideMark/>
          </w:tcPr>
          <w:p w14:paraId="42614083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27F4B177" w14:textId="53705D1E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 </w:t>
            </w:r>
            <w:r w:rsidR="00CA5D5E">
              <w:rPr>
                <w:rFonts w:eastAsia="Times New Roman" w:cstheme="minorHAnsi"/>
                <w:lang w:val="en-GB" w:eastAsia="en-GB"/>
              </w:rPr>
              <w:t>-</w:t>
            </w:r>
          </w:p>
        </w:tc>
      </w:tr>
      <w:tr w:rsidR="00C32E9C" w:rsidRPr="005326D8" w14:paraId="7CEFF9B1" w14:textId="77777777" w:rsidTr="00234FBE">
        <w:trPr>
          <w:trHeight w:val="519"/>
        </w:trPr>
        <w:tc>
          <w:tcPr>
            <w:tcW w:w="5049" w:type="dxa"/>
            <w:shd w:val="clear" w:color="000000" w:fill="FFFFFF"/>
            <w:hideMark/>
          </w:tcPr>
          <w:p w14:paraId="15D8E8C9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Proportion of households that report  that they always get their containers filled from the tap stand before the water will stop running</w:t>
            </w:r>
          </w:p>
        </w:tc>
        <w:tc>
          <w:tcPr>
            <w:tcW w:w="935" w:type="dxa"/>
            <w:shd w:val="clear" w:color="000000" w:fill="FFFF00"/>
            <w:vAlign w:val="center"/>
            <w:hideMark/>
          </w:tcPr>
          <w:p w14:paraId="3D6729C8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Y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39BAB16D" w14:textId="1F831BE5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 </w:t>
            </w:r>
            <w:r w:rsidR="00CA5D5E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4A357F49" w14:textId="487A89D3" w:rsidR="00C32E9C" w:rsidRPr="005326D8" w:rsidRDefault="00CA5D5E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-</w:t>
            </w:r>
            <w:r w:rsidR="00C32E9C" w:rsidRPr="005326D8">
              <w:rPr>
                <w:rFonts w:eastAsia="Times New Roman" w:cstheme="minorHAnsi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000000" w:fill="FF7C80"/>
            <w:noWrap/>
            <w:vAlign w:val="center"/>
            <w:hideMark/>
          </w:tcPr>
          <w:p w14:paraId="0160E173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7CB5A8A7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000000" w:fill="FF7C80"/>
            <w:noWrap/>
            <w:vAlign w:val="center"/>
            <w:hideMark/>
          </w:tcPr>
          <w:p w14:paraId="6014117E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1</w:t>
            </w:r>
          </w:p>
        </w:tc>
      </w:tr>
      <w:tr w:rsidR="00C32E9C" w:rsidRPr="005326D8" w14:paraId="77ABB186" w14:textId="77777777" w:rsidTr="00234FBE">
        <w:trPr>
          <w:trHeight w:val="519"/>
        </w:trPr>
        <w:tc>
          <w:tcPr>
            <w:tcW w:w="5049" w:type="dxa"/>
            <w:shd w:val="clear" w:color="000000" w:fill="FFFFFF"/>
            <w:hideMark/>
          </w:tcPr>
          <w:p w14:paraId="1D4B0339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 xml:space="preserve">Proportion of household that find the taste of the water from the tap stand acceptable </w:t>
            </w:r>
          </w:p>
        </w:tc>
        <w:tc>
          <w:tcPr>
            <w:tcW w:w="935" w:type="dxa"/>
            <w:shd w:val="clear" w:color="000000" w:fill="FFFF00"/>
            <w:vAlign w:val="center"/>
            <w:hideMark/>
          </w:tcPr>
          <w:p w14:paraId="61C7685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Y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39FB9CA4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D6DCE4"/>
            <w:noWrap/>
            <w:vAlign w:val="center"/>
            <w:hideMark/>
          </w:tcPr>
          <w:p w14:paraId="04B505CA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D6DCE4"/>
            <w:noWrap/>
            <w:vAlign w:val="center"/>
            <w:hideMark/>
          </w:tcPr>
          <w:p w14:paraId="2FABD16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6D8E2188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00A93D92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1</w:t>
            </w:r>
          </w:p>
        </w:tc>
      </w:tr>
      <w:tr w:rsidR="00C32E9C" w:rsidRPr="005326D8" w14:paraId="48444C93" w14:textId="77777777" w:rsidTr="00234FBE">
        <w:trPr>
          <w:trHeight w:val="519"/>
        </w:trPr>
        <w:tc>
          <w:tcPr>
            <w:tcW w:w="5049" w:type="dxa"/>
            <w:shd w:val="clear" w:color="000000" w:fill="FFFFFF"/>
            <w:hideMark/>
          </w:tcPr>
          <w:p w14:paraId="10C65752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Proportion of households that report using a potable water source for cooking</w:t>
            </w:r>
          </w:p>
        </w:tc>
        <w:tc>
          <w:tcPr>
            <w:tcW w:w="935" w:type="dxa"/>
            <w:shd w:val="clear" w:color="000000" w:fill="FFC000"/>
            <w:noWrap/>
            <w:vAlign w:val="center"/>
            <w:hideMark/>
          </w:tcPr>
          <w:p w14:paraId="2410AA8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N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2E6B9AD2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711F3B95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563DC667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1AF1404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343AA121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</w:tr>
      <w:tr w:rsidR="00C32E9C" w:rsidRPr="005326D8" w14:paraId="7813E29E" w14:textId="77777777" w:rsidTr="00234FBE">
        <w:trPr>
          <w:trHeight w:val="519"/>
        </w:trPr>
        <w:tc>
          <w:tcPr>
            <w:tcW w:w="5049" w:type="dxa"/>
            <w:shd w:val="clear" w:color="000000" w:fill="FFFFFF"/>
            <w:hideMark/>
          </w:tcPr>
          <w:p w14:paraId="7F3A7838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Proportion of households that report using a potable water source for washing dishes</w:t>
            </w:r>
          </w:p>
        </w:tc>
        <w:tc>
          <w:tcPr>
            <w:tcW w:w="935" w:type="dxa"/>
            <w:shd w:val="clear" w:color="000000" w:fill="FFC000"/>
            <w:noWrap/>
            <w:vAlign w:val="center"/>
            <w:hideMark/>
          </w:tcPr>
          <w:p w14:paraId="0122EDD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N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340BF1F4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494E0019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506697FC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0AE1791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06EE1E7A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</w:tr>
      <w:tr w:rsidR="00C32E9C" w:rsidRPr="005326D8" w14:paraId="740E85A6" w14:textId="77777777" w:rsidTr="00234FBE">
        <w:trPr>
          <w:trHeight w:val="519"/>
        </w:trPr>
        <w:tc>
          <w:tcPr>
            <w:tcW w:w="5049" w:type="dxa"/>
            <w:shd w:val="clear" w:color="000000" w:fill="FFFFFF"/>
            <w:hideMark/>
          </w:tcPr>
          <w:p w14:paraId="2DE9BF5C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Proportion of households that report using a potable water source for washing their hands</w:t>
            </w:r>
          </w:p>
        </w:tc>
        <w:tc>
          <w:tcPr>
            <w:tcW w:w="935" w:type="dxa"/>
            <w:shd w:val="clear" w:color="000000" w:fill="FFC000"/>
            <w:noWrap/>
            <w:vAlign w:val="center"/>
            <w:hideMark/>
          </w:tcPr>
          <w:p w14:paraId="7B5EFEEA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N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066656B1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1F186532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05EEFF0B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3CBAEE3C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6A525833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</w:tr>
      <w:tr w:rsidR="00C32E9C" w:rsidRPr="005326D8" w14:paraId="56E007EB" w14:textId="77777777" w:rsidTr="00234FBE">
        <w:trPr>
          <w:trHeight w:val="519"/>
        </w:trPr>
        <w:tc>
          <w:tcPr>
            <w:tcW w:w="5049" w:type="dxa"/>
            <w:shd w:val="clear" w:color="000000" w:fill="FFFFFF"/>
            <w:hideMark/>
          </w:tcPr>
          <w:p w14:paraId="6C2A2B6F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Proportion of households that report using a potable water source for washing their clothes</w:t>
            </w:r>
          </w:p>
        </w:tc>
        <w:tc>
          <w:tcPr>
            <w:tcW w:w="935" w:type="dxa"/>
            <w:shd w:val="clear" w:color="000000" w:fill="FFC000"/>
            <w:vAlign w:val="center"/>
            <w:hideMark/>
          </w:tcPr>
          <w:p w14:paraId="28D14487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N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7F3EA49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213E165F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65ECED63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4D5BD59E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000000" w:fill="FF7C80"/>
            <w:noWrap/>
            <w:vAlign w:val="center"/>
            <w:hideMark/>
          </w:tcPr>
          <w:p w14:paraId="571EE264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1</w:t>
            </w:r>
          </w:p>
        </w:tc>
      </w:tr>
      <w:tr w:rsidR="00C32E9C" w:rsidRPr="005326D8" w14:paraId="567AD658" w14:textId="77777777" w:rsidTr="00234FBE">
        <w:trPr>
          <w:trHeight w:val="519"/>
        </w:trPr>
        <w:tc>
          <w:tcPr>
            <w:tcW w:w="5049" w:type="dxa"/>
            <w:shd w:val="clear" w:color="000000" w:fill="FFFFFF"/>
            <w:hideMark/>
          </w:tcPr>
          <w:p w14:paraId="6B9CAA4B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Proportion of households that report using a potable water source for bathing</w:t>
            </w:r>
          </w:p>
        </w:tc>
        <w:tc>
          <w:tcPr>
            <w:tcW w:w="935" w:type="dxa"/>
            <w:shd w:val="clear" w:color="000000" w:fill="FFC000"/>
            <w:noWrap/>
            <w:vAlign w:val="center"/>
            <w:hideMark/>
          </w:tcPr>
          <w:p w14:paraId="743DFCF9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N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091ED4DF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7ED91E9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6A776DCE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02BC67DC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10E9053E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</w:tr>
      <w:tr w:rsidR="00C32E9C" w:rsidRPr="005326D8" w14:paraId="41C0A32C" w14:textId="77777777" w:rsidTr="00234FBE">
        <w:trPr>
          <w:trHeight w:val="519"/>
        </w:trPr>
        <w:tc>
          <w:tcPr>
            <w:tcW w:w="5049" w:type="dxa"/>
            <w:shd w:val="clear" w:color="000000" w:fill="FFFFFF"/>
            <w:hideMark/>
          </w:tcPr>
          <w:p w14:paraId="417DCF00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Proportion of households that have at least one water container that can hold water</w:t>
            </w:r>
          </w:p>
        </w:tc>
        <w:tc>
          <w:tcPr>
            <w:tcW w:w="935" w:type="dxa"/>
            <w:shd w:val="clear" w:color="000000" w:fill="FFC000"/>
            <w:vAlign w:val="center"/>
            <w:hideMark/>
          </w:tcPr>
          <w:p w14:paraId="127B1575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N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16F2F6E8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01F6EE1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79197B1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61950AA9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2DC6E15E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</w:tr>
      <w:tr w:rsidR="00C32E9C" w:rsidRPr="005326D8" w14:paraId="29987E69" w14:textId="77777777" w:rsidTr="00234FBE">
        <w:trPr>
          <w:trHeight w:val="369"/>
        </w:trPr>
        <w:tc>
          <w:tcPr>
            <w:tcW w:w="5049" w:type="dxa"/>
            <w:shd w:val="clear" w:color="000000" w:fill="FFFFFF"/>
            <w:hideMark/>
          </w:tcPr>
          <w:p w14:paraId="1640A887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Proportion of households that had at least 40L of water the day before</w:t>
            </w:r>
          </w:p>
        </w:tc>
        <w:tc>
          <w:tcPr>
            <w:tcW w:w="935" w:type="dxa"/>
            <w:shd w:val="clear" w:color="000000" w:fill="FFFF00"/>
            <w:vAlign w:val="center"/>
            <w:hideMark/>
          </w:tcPr>
          <w:p w14:paraId="498DF8D7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Y</w:t>
            </w:r>
          </w:p>
        </w:tc>
        <w:tc>
          <w:tcPr>
            <w:tcW w:w="849" w:type="dxa"/>
            <w:shd w:val="clear" w:color="000000" w:fill="FF7C80"/>
            <w:noWrap/>
            <w:vAlign w:val="center"/>
            <w:hideMark/>
          </w:tcPr>
          <w:p w14:paraId="669039FA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460D1EE9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0067AA7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240428B9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4E9AF43C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 </w:t>
            </w:r>
          </w:p>
        </w:tc>
      </w:tr>
      <w:tr w:rsidR="00C32E9C" w:rsidRPr="005326D8" w14:paraId="03FB1BFA" w14:textId="77777777" w:rsidTr="00234FBE">
        <w:trPr>
          <w:trHeight w:val="519"/>
        </w:trPr>
        <w:tc>
          <w:tcPr>
            <w:tcW w:w="5049" w:type="dxa"/>
            <w:shd w:val="clear" w:color="000000" w:fill="FFFFFF"/>
            <w:hideMark/>
          </w:tcPr>
          <w:p w14:paraId="5A36491A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Proportion of households that keep water in containers for less than one day</w:t>
            </w:r>
          </w:p>
        </w:tc>
        <w:tc>
          <w:tcPr>
            <w:tcW w:w="935" w:type="dxa"/>
            <w:shd w:val="clear" w:color="000000" w:fill="FFFF00"/>
            <w:vAlign w:val="center"/>
            <w:hideMark/>
          </w:tcPr>
          <w:p w14:paraId="6F9F44CE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Y</w:t>
            </w:r>
          </w:p>
        </w:tc>
        <w:tc>
          <w:tcPr>
            <w:tcW w:w="849" w:type="dxa"/>
            <w:shd w:val="clear" w:color="000000" w:fill="FF7C80"/>
            <w:noWrap/>
            <w:vAlign w:val="center"/>
            <w:hideMark/>
          </w:tcPr>
          <w:p w14:paraId="4C1F9549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00B050"/>
            <w:noWrap/>
            <w:vAlign w:val="center"/>
            <w:hideMark/>
          </w:tcPr>
          <w:p w14:paraId="72AEF47F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D6DCE4"/>
            <w:noWrap/>
            <w:vAlign w:val="center"/>
            <w:hideMark/>
          </w:tcPr>
          <w:p w14:paraId="3CE6AA51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D6DCE4"/>
            <w:noWrap/>
            <w:vAlign w:val="center"/>
            <w:hideMark/>
          </w:tcPr>
          <w:p w14:paraId="7820BAC4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D6DCE4"/>
            <w:noWrap/>
            <w:vAlign w:val="center"/>
            <w:hideMark/>
          </w:tcPr>
          <w:p w14:paraId="1AA9ED23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1</w:t>
            </w:r>
          </w:p>
        </w:tc>
      </w:tr>
      <w:tr w:rsidR="00C32E9C" w:rsidRPr="005326D8" w14:paraId="195F2ADC" w14:textId="77777777" w:rsidTr="00234FBE">
        <w:trPr>
          <w:trHeight w:val="289"/>
        </w:trPr>
        <w:tc>
          <w:tcPr>
            <w:tcW w:w="10229" w:type="dxa"/>
            <w:gridSpan w:val="7"/>
            <w:shd w:val="clear" w:color="000000" w:fill="AEAAAA"/>
            <w:vAlign w:val="center"/>
          </w:tcPr>
          <w:p w14:paraId="536D0B81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b/>
                <w:bCs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lang w:val="en-GB" w:eastAsia="en-GB"/>
              </w:rPr>
              <w:t>Hygiene Indicators</w:t>
            </w:r>
          </w:p>
        </w:tc>
      </w:tr>
      <w:tr w:rsidR="00C32E9C" w:rsidRPr="005326D8" w14:paraId="0BA68938" w14:textId="77777777" w:rsidTr="00234FBE">
        <w:trPr>
          <w:trHeight w:val="519"/>
        </w:trPr>
        <w:tc>
          <w:tcPr>
            <w:tcW w:w="5049" w:type="dxa"/>
            <w:shd w:val="clear" w:color="000000" w:fill="FFFFFF"/>
            <w:hideMark/>
          </w:tcPr>
          <w:p w14:paraId="72FBE8F9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 xml:space="preserve">Proportion of households that report having their own water jug for cleansing after defecation </w:t>
            </w:r>
          </w:p>
        </w:tc>
        <w:tc>
          <w:tcPr>
            <w:tcW w:w="935" w:type="dxa"/>
            <w:shd w:val="clear" w:color="000000" w:fill="FFFF00"/>
            <w:vAlign w:val="center"/>
            <w:hideMark/>
          </w:tcPr>
          <w:p w14:paraId="45259B5B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Y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4EC5D87C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170EF281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D9D9D9"/>
            <w:vAlign w:val="center"/>
            <w:hideMark/>
          </w:tcPr>
          <w:p w14:paraId="3379F018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67FC8928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D6DCE4"/>
            <w:vAlign w:val="center"/>
            <w:hideMark/>
          </w:tcPr>
          <w:p w14:paraId="5E26A57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</w:tr>
      <w:tr w:rsidR="00C32E9C" w:rsidRPr="005326D8" w14:paraId="2678D769" w14:textId="77777777" w:rsidTr="00234FBE">
        <w:trPr>
          <w:trHeight w:val="519"/>
        </w:trPr>
        <w:tc>
          <w:tcPr>
            <w:tcW w:w="5049" w:type="dxa"/>
            <w:shd w:val="clear" w:color="000000" w:fill="FFFFFF"/>
            <w:hideMark/>
          </w:tcPr>
          <w:p w14:paraId="0EEAEBA9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Proportion of households that have a hand washing area within their living area</w:t>
            </w:r>
          </w:p>
        </w:tc>
        <w:tc>
          <w:tcPr>
            <w:tcW w:w="935" w:type="dxa"/>
            <w:shd w:val="clear" w:color="000000" w:fill="FFFF00"/>
            <w:vAlign w:val="center"/>
            <w:hideMark/>
          </w:tcPr>
          <w:p w14:paraId="655F5C5A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Y</w:t>
            </w:r>
          </w:p>
        </w:tc>
        <w:tc>
          <w:tcPr>
            <w:tcW w:w="849" w:type="dxa"/>
            <w:shd w:val="clear" w:color="000000" w:fill="D9D9D9"/>
            <w:vAlign w:val="center"/>
            <w:hideMark/>
          </w:tcPr>
          <w:p w14:paraId="1666DE1C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0363A3DA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2091A735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0EC85AE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3753D75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</w:tr>
      <w:tr w:rsidR="00C32E9C" w:rsidRPr="005326D8" w14:paraId="4B7C35CB" w14:textId="77777777" w:rsidTr="00234FBE">
        <w:trPr>
          <w:trHeight w:val="289"/>
        </w:trPr>
        <w:tc>
          <w:tcPr>
            <w:tcW w:w="5049" w:type="dxa"/>
            <w:shd w:val="clear" w:color="000000" w:fill="FFFFFF"/>
            <w:hideMark/>
          </w:tcPr>
          <w:p w14:paraId="04EC9078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 xml:space="preserve">Proportion of households that can show at least one piece of soap </w:t>
            </w:r>
          </w:p>
        </w:tc>
        <w:tc>
          <w:tcPr>
            <w:tcW w:w="935" w:type="dxa"/>
            <w:shd w:val="clear" w:color="000000" w:fill="FFFF00"/>
            <w:vAlign w:val="center"/>
            <w:hideMark/>
          </w:tcPr>
          <w:p w14:paraId="026EFD5A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Y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76FA0A2F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71659885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6199295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4BD4C92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3D359404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</w:tr>
      <w:tr w:rsidR="00C32E9C" w:rsidRPr="005326D8" w14:paraId="6508218A" w14:textId="77777777" w:rsidTr="00234FBE">
        <w:trPr>
          <w:trHeight w:val="519"/>
        </w:trPr>
        <w:tc>
          <w:tcPr>
            <w:tcW w:w="5049" w:type="dxa"/>
            <w:shd w:val="clear" w:color="000000" w:fill="FFFFFF"/>
            <w:hideMark/>
          </w:tcPr>
          <w:p w14:paraId="77288C80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lastRenderedPageBreak/>
              <w:t>Proportion of households that have been visited by a hygiene promoter within the last week</w:t>
            </w:r>
          </w:p>
        </w:tc>
        <w:tc>
          <w:tcPr>
            <w:tcW w:w="935" w:type="dxa"/>
            <w:shd w:val="clear" w:color="000000" w:fill="FFFF00"/>
            <w:vAlign w:val="center"/>
            <w:hideMark/>
          </w:tcPr>
          <w:p w14:paraId="69A30FF2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Y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2FA7A41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4D4EAC6B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D0CECE"/>
            <w:vAlign w:val="center"/>
            <w:hideMark/>
          </w:tcPr>
          <w:p w14:paraId="5E396933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5B85ABAF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32183077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</w:tr>
      <w:tr w:rsidR="00C32E9C" w:rsidRPr="005326D8" w14:paraId="71991E25" w14:textId="77777777" w:rsidTr="00234FBE">
        <w:trPr>
          <w:trHeight w:val="289"/>
        </w:trPr>
        <w:tc>
          <w:tcPr>
            <w:tcW w:w="5049" w:type="dxa"/>
            <w:shd w:val="clear" w:color="000000" w:fill="FFFFFF"/>
            <w:hideMark/>
          </w:tcPr>
          <w:p w14:paraId="03FBA2F2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Proportion of households that do NOT eat from a shared plate</w:t>
            </w:r>
          </w:p>
        </w:tc>
        <w:tc>
          <w:tcPr>
            <w:tcW w:w="935" w:type="dxa"/>
            <w:shd w:val="clear" w:color="000000" w:fill="FFFF00"/>
            <w:vAlign w:val="center"/>
            <w:hideMark/>
          </w:tcPr>
          <w:p w14:paraId="67A6E265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Y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08483DA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5671AD92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621C9094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7CE37619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3D369258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</w:tr>
      <w:tr w:rsidR="00C32E9C" w:rsidRPr="005326D8" w14:paraId="215E11EA" w14:textId="77777777" w:rsidTr="00234FBE">
        <w:trPr>
          <w:trHeight w:val="519"/>
        </w:trPr>
        <w:tc>
          <w:tcPr>
            <w:tcW w:w="5049" w:type="dxa"/>
            <w:shd w:val="clear" w:color="000000" w:fill="FFFFFF"/>
            <w:hideMark/>
          </w:tcPr>
          <w:p w14:paraId="1A266C07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Proportion of households that do NOT wash a dead body AND do NOT wash hands in a shared bowl at a funeral</w:t>
            </w:r>
          </w:p>
        </w:tc>
        <w:tc>
          <w:tcPr>
            <w:tcW w:w="935" w:type="dxa"/>
            <w:shd w:val="clear" w:color="000000" w:fill="FFFF00"/>
            <w:vAlign w:val="center"/>
            <w:hideMark/>
          </w:tcPr>
          <w:p w14:paraId="4F0B025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Y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7464929F" w14:textId="16B501CA" w:rsidR="00C32E9C" w:rsidRPr="005326D8" w:rsidRDefault="00CA5D5E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  <w:r w:rsidR="00C32E9C"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000000" w:fill="E7E6E6"/>
            <w:vAlign w:val="center"/>
            <w:hideMark/>
          </w:tcPr>
          <w:p w14:paraId="5159DC9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7F7160C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E7E6E6"/>
            <w:vAlign w:val="center"/>
            <w:hideMark/>
          </w:tcPr>
          <w:p w14:paraId="3B9B9CA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E7E6E6"/>
            <w:vAlign w:val="center"/>
            <w:hideMark/>
          </w:tcPr>
          <w:p w14:paraId="5BD54FAA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</w:tr>
      <w:tr w:rsidR="00C32E9C" w:rsidRPr="005326D8" w14:paraId="6836257E" w14:textId="77777777" w:rsidTr="00234FBE">
        <w:trPr>
          <w:trHeight w:val="289"/>
        </w:trPr>
        <w:tc>
          <w:tcPr>
            <w:tcW w:w="10229" w:type="dxa"/>
            <w:gridSpan w:val="7"/>
            <w:shd w:val="clear" w:color="000000" w:fill="AEAAAA"/>
            <w:vAlign w:val="center"/>
          </w:tcPr>
          <w:p w14:paraId="30E1F9BA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Sanitation Indicators</w:t>
            </w:r>
          </w:p>
        </w:tc>
      </w:tr>
      <w:tr w:rsidR="00C32E9C" w:rsidRPr="005326D8" w14:paraId="0D651F94" w14:textId="77777777" w:rsidTr="00234FBE">
        <w:trPr>
          <w:trHeight w:val="289"/>
        </w:trPr>
        <w:tc>
          <w:tcPr>
            <w:tcW w:w="5049" w:type="dxa"/>
            <w:shd w:val="clear" w:color="000000" w:fill="FFFFFF"/>
            <w:hideMark/>
          </w:tcPr>
          <w:p w14:paraId="00493336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 xml:space="preserve">Proportion of households that report using an improved sanitation facility </w:t>
            </w:r>
          </w:p>
        </w:tc>
        <w:tc>
          <w:tcPr>
            <w:tcW w:w="935" w:type="dxa"/>
            <w:shd w:val="clear" w:color="000000" w:fill="FFFF00"/>
            <w:noWrap/>
            <w:vAlign w:val="center"/>
            <w:hideMark/>
          </w:tcPr>
          <w:p w14:paraId="133E4954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Y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578FE386" w14:textId="6B866E27" w:rsidR="00C32E9C" w:rsidRPr="005326D8" w:rsidRDefault="00CA5D5E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  <w:r w:rsidR="00C32E9C"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461862E1" w14:textId="05BD74CE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  <w:r w:rsidR="00CA5D5E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E7E6E6"/>
            <w:vAlign w:val="center"/>
            <w:hideMark/>
          </w:tcPr>
          <w:p w14:paraId="30961D91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09F916A0" w14:textId="6893077F" w:rsidR="00C32E9C" w:rsidRPr="005326D8" w:rsidRDefault="00CA5D5E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  <w:r w:rsidR="00C32E9C"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33E5AE86" w14:textId="3042B746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  <w:r w:rsidR="00CA5D5E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</w:tr>
      <w:tr w:rsidR="00C32E9C" w:rsidRPr="005326D8" w14:paraId="05C7CFB1" w14:textId="77777777" w:rsidTr="00234FBE">
        <w:trPr>
          <w:trHeight w:val="519"/>
        </w:trPr>
        <w:tc>
          <w:tcPr>
            <w:tcW w:w="5049" w:type="dxa"/>
            <w:shd w:val="clear" w:color="000000" w:fill="FFFFFF"/>
            <w:hideMark/>
          </w:tcPr>
          <w:p w14:paraId="7B791C85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 xml:space="preserve">Proportion of households whose sanitation facility is observed to be in an acceptable condition </w:t>
            </w:r>
          </w:p>
        </w:tc>
        <w:tc>
          <w:tcPr>
            <w:tcW w:w="935" w:type="dxa"/>
            <w:shd w:val="clear" w:color="000000" w:fill="FFFF00"/>
            <w:vAlign w:val="center"/>
            <w:hideMark/>
          </w:tcPr>
          <w:p w14:paraId="70481D83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Y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19A12CE5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D0CECE"/>
            <w:vAlign w:val="center"/>
            <w:hideMark/>
          </w:tcPr>
          <w:p w14:paraId="5743FBDF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D0CECE"/>
            <w:vAlign w:val="center"/>
            <w:hideMark/>
          </w:tcPr>
          <w:p w14:paraId="66227A11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53B1D922" w14:textId="1B8A376A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  <w:r w:rsidR="00CA5D5E">
              <w:rPr>
                <w:rFonts w:eastAsia="Times New Roman" w:cstheme="minorHAnsi"/>
                <w:color w:val="000000"/>
                <w:lang w:val="en-GB" w:eastAsia="en-GB"/>
              </w:rPr>
              <w:t>--</w:t>
            </w:r>
          </w:p>
        </w:tc>
        <w:tc>
          <w:tcPr>
            <w:tcW w:w="849" w:type="dxa"/>
            <w:shd w:val="clear" w:color="000000" w:fill="D0CECE"/>
            <w:vAlign w:val="center"/>
            <w:hideMark/>
          </w:tcPr>
          <w:p w14:paraId="68E3C9F6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</w:tr>
      <w:tr w:rsidR="00C32E9C" w:rsidRPr="005326D8" w14:paraId="32878D65" w14:textId="77777777" w:rsidTr="00234FBE">
        <w:trPr>
          <w:trHeight w:val="519"/>
        </w:trPr>
        <w:tc>
          <w:tcPr>
            <w:tcW w:w="5049" w:type="dxa"/>
            <w:shd w:val="clear" w:color="000000" w:fill="FFFFFF"/>
            <w:hideMark/>
          </w:tcPr>
          <w:p w14:paraId="5D776D4D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Proportion of households that have an acceptable hand washing area by the toilet facility they use</w:t>
            </w:r>
          </w:p>
        </w:tc>
        <w:tc>
          <w:tcPr>
            <w:tcW w:w="935" w:type="dxa"/>
            <w:shd w:val="clear" w:color="000000" w:fill="FFFF00"/>
            <w:noWrap/>
            <w:vAlign w:val="center"/>
            <w:hideMark/>
          </w:tcPr>
          <w:p w14:paraId="49A8FF0F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Y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734DC55A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099904E9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4E5E11D2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09DE8174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381902A7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</w:tr>
      <w:tr w:rsidR="00C32E9C" w:rsidRPr="005326D8" w14:paraId="6D618990" w14:textId="77777777" w:rsidTr="00234FBE">
        <w:trPr>
          <w:trHeight w:val="519"/>
        </w:trPr>
        <w:tc>
          <w:tcPr>
            <w:tcW w:w="5049" w:type="dxa"/>
            <w:shd w:val="clear" w:color="000000" w:fill="FFFFFF"/>
            <w:hideMark/>
          </w:tcPr>
          <w:p w14:paraId="15483589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Proportion of households whose female members use acceptable materials for menstrual hygiene</w:t>
            </w:r>
          </w:p>
        </w:tc>
        <w:tc>
          <w:tcPr>
            <w:tcW w:w="935" w:type="dxa"/>
            <w:shd w:val="clear" w:color="000000" w:fill="FFC000"/>
            <w:vAlign w:val="center"/>
            <w:hideMark/>
          </w:tcPr>
          <w:p w14:paraId="0E3A7415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N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7383FCA7" w14:textId="207CAD02" w:rsidR="00C32E9C" w:rsidRPr="005326D8" w:rsidRDefault="00CA5D5E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  <w:r w:rsidR="00C32E9C"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29808742" w14:textId="6B121C5B" w:rsidR="00C32E9C" w:rsidRPr="005326D8" w:rsidRDefault="00CA5D5E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  <w:r w:rsidR="00C32E9C"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42D1BABB" w14:textId="02C43695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  <w:r w:rsidR="00CA5D5E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02F563EA" w14:textId="7B59F6B8" w:rsidR="00C32E9C" w:rsidRPr="005326D8" w:rsidRDefault="00CA5D5E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  <w:r w:rsidR="00C32E9C"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1B06C288" w14:textId="40F6DEEC" w:rsidR="00C32E9C" w:rsidRPr="005326D8" w:rsidRDefault="00CA5D5E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  <w:r w:rsidR="00C32E9C"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C32E9C" w:rsidRPr="005326D8" w14:paraId="3073B088" w14:textId="77777777" w:rsidTr="00234FBE">
        <w:trPr>
          <w:trHeight w:val="289"/>
        </w:trPr>
        <w:tc>
          <w:tcPr>
            <w:tcW w:w="10229" w:type="dxa"/>
            <w:gridSpan w:val="7"/>
            <w:shd w:val="clear" w:color="000000" w:fill="AEAAAA"/>
            <w:vAlign w:val="center"/>
          </w:tcPr>
          <w:p w14:paraId="51E745F5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isease indicators</w:t>
            </w:r>
          </w:p>
        </w:tc>
      </w:tr>
      <w:tr w:rsidR="00C32E9C" w:rsidRPr="005326D8" w14:paraId="0A89BDA5" w14:textId="77777777" w:rsidTr="00234FBE">
        <w:trPr>
          <w:trHeight w:val="289"/>
        </w:trPr>
        <w:tc>
          <w:tcPr>
            <w:tcW w:w="5049" w:type="dxa"/>
            <w:shd w:val="clear" w:color="000000" w:fill="FFFFFF"/>
            <w:hideMark/>
          </w:tcPr>
          <w:p w14:paraId="614813CA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Prevalence of NO diarrhoea in children &lt;5 years in last two weeks</w:t>
            </w:r>
          </w:p>
        </w:tc>
        <w:tc>
          <w:tcPr>
            <w:tcW w:w="935" w:type="dxa"/>
            <w:shd w:val="clear" w:color="000000" w:fill="FFFF00"/>
            <w:vAlign w:val="center"/>
            <w:hideMark/>
          </w:tcPr>
          <w:p w14:paraId="252C2A0A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Y</w:t>
            </w:r>
          </w:p>
        </w:tc>
        <w:tc>
          <w:tcPr>
            <w:tcW w:w="849" w:type="dxa"/>
            <w:shd w:val="clear" w:color="000000" w:fill="E7E6E6"/>
            <w:vAlign w:val="center"/>
            <w:hideMark/>
          </w:tcPr>
          <w:p w14:paraId="2A558C90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E7E6E6"/>
            <w:vAlign w:val="center"/>
            <w:hideMark/>
          </w:tcPr>
          <w:p w14:paraId="2EFE3C5E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E7E6E6"/>
            <w:vAlign w:val="center"/>
            <w:hideMark/>
          </w:tcPr>
          <w:p w14:paraId="6A5EA3A2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E7E6E6"/>
            <w:vAlign w:val="center"/>
            <w:hideMark/>
          </w:tcPr>
          <w:p w14:paraId="4BB8749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D6DCE4"/>
            <w:vAlign w:val="center"/>
            <w:hideMark/>
          </w:tcPr>
          <w:p w14:paraId="7E5E810D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</w:tr>
      <w:tr w:rsidR="00C32E9C" w:rsidRPr="005326D8" w14:paraId="5CE0A52E" w14:textId="77777777" w:rsidTr="00234FBE">
        <w:trPr>
          <w:trHeight w:val="289"/>
        </w:trPr>
        <w:tc>
          <w:tcPr>
            <w:tcW w:w="5049" w:type="dxa"/>
            <w:shd w:val="clear" w:color="000000" w:fill="FFFFFF"/>
            <w:hideMark/>
          </w:tcPr>
          <w:p w14:paraId="613D2866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Prevalence of NO eye infection in children &lt;5 years in last two weeks</w:t>
            </w:r>
          </w:p>
        </w:tc>
        <w:tc>
          <w:tcPr>
            <w:tcW w:w="935" w:type="dxa"/>
            <w:shd w:val="clear" w:color="000000" w:fill="FFFF00"/>
            <w:noWrap/>
            <w:vAlign w:val="center"/>
            <w:hideMark/>
          </w:tcPr>
          <w:p w14:paraId="0243B982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Y</w:t>
            </w:r>
          </w:p>
        </w:tc>
        <w:tc>
          <w:tcPr>
            <w:tcW w:w="849" w:type="dxa"/>
            <w:shd w:val="clear" w:color="000000" w:fill="D9D9D9"/>
            <w:vAlign w:val="center"/>
            <w:hideMark/>
          </w:tcPr>
          <w:p w14:paraId="7B306BA4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FF7C80"/>
            <w:vAlign w:val="center"/>
            <w:hideMark/>
          </w:tcPr>
          <w:p w14:paraId="0B9E745C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58E2A8B0" w14:textId="71180A00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  <w:r w:rsidR="00CA5D5E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0A6E5BC8" w14:textId="7C8472FD" w:rsidR="00C32E9C" w:rsidRPr="005326D8" w:rsidRDefault="00CA5D5E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  <w:r w:rsidR="00C32E9C"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46C3B417" w14:textId="4E32493C" w:rsidR="00C32E9C" w:rsidRPr="005326D8" w:rsidRDefault="00CA5D5E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  <w:r w:rsidR="00C32E9C"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C32E9C" w:rsidRPr="005326D8" w14:paraId="3E0DCF97" w14:textId="77777777" w:rsidTr="00234FBE">
        <w:trPr>
          <w:trHeight w:val="289"/>
        </w:trPr>
        <w:tc>
          <w:tcPr>
            <w:tcW w:w="5049" w:type="dxa"/>
            <w:shd w:val="clear" w:color="000000" w:fill="FFFFFF"/>
            <w:hideMark/>
          </w:tcPr>
          <w:p w14:paraId="312DB2D9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Prevalence of NO ear infection in children &lt;5 years in last two weeks</w:t>
            </w:r>
          </w:p>
        </w:tc>
        <w:tc>
          <w:tcPr>
            <w:tcW w:w="935" w:type="dxa"/>
            <w:shd w:val="clear" w:color="000000" w:fill="FFC000"/>
            <w:noWrap/>
            <w:vAlign w:val="center"/>
            <w:hideMark/>
          </w:tcPr>
          <w:p w14:paraId="41330034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N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5C9BAEC5" w14:textId="231D3993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  <w:r w:rsidR="00CA5D5E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5B8C9A46" w14:textId="35468BF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  <w:r w:rsidR="00CA5D5E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3C07600C" w14:textId="0C598CB6" w:rsidR="00C32E9C" w:rsidRPr="005326D8" w:rsidRDefault="00CA5D5E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  <w:r w:rsidR="00C32E9C"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01FC866D" w14:textId="33B9B109" w:rsidR="00C32E9C" w:rsidRPr="005326D8" w:rsidRDefault="00CA5D5E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  <w:r w:rsidR="00C32E9C"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4FBDC3D0" w14:textId="279700F4" w:rsidR="00C32E9C" w:rsidRPr="005326D8" w:rsidRDefault="00CA5D5E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  <w:r w:rsidR="00C32E9C"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</w:tr>
      <w:tr w:rsidR="00C32E9C" w:rsidRPr="005326D8" w14:paraId="7D47292A" w14:textId="77777777" w:rsidTr="00234FBE">
        <w:trPr>
          <w:trHeight w:val="289"/>
        </w:trPr>
        <w:tc>
          <w:tcPr>
            <w:tcW w:w="5049" w:type="dxa"/>
            <w:shd w:val="clear" w:color="000000" w:fill="FFFFFF"/>
            <w:hideMark/>
          </w:tcPr>
          <w:p w14:paraId="32E1BA35" w14:textId="77777777" w:rsidR="00C32E9C" w:rsidRPr="005326D8" w:rsidRDefault="00C32E9C" w:rsidP="005326D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Prevalence of NO skin  infection in children &lt;5 years in last two weeks</w:t>
            </w:r>
          </w:p>
        </w:tc>
        <w:tc>
          <w:tcPr>
            <w:tcW w:w="935" w:type="dxa"/>
            <w:shd w:val="clear" w:color="000000" w:fill="FFFF00"/>
            <w:noWrap/>
            <w:vAlign w:val="center"/>
            <w:hideMark/>
          </w:tcPr>
          <w:p w14:paraId="18B161BE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5326D8">
              <w:rPr>
                <w:rFonts w:eastAsia="Times New Roman" w:cstheme="minorHAnsi"/>
                <w:lang w:val="en-GB" w:eastAsia="en-GB"/>
              </w:rPr>
              <w:t>y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67FF6B5F" w14:textId="0C8E47CE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  <w:r w:rsidR="00CA5D5E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4CC701F0" w14:textId="2AE351ED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  <w:r w:rsidR="00CA5D5E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D0CECE"/>
            <w:vAlign w:val="center"/>
            <w:hideMark/>
          </w:tcPr>
          <w:p w14:paraId="09A239A5" w14:textId="77777777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2F8A202C" w14:textId="3A79834D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  <w:r w:rsidR="00CA5D5E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000000" w:fill="00B050"/>
            <w:vAlign w:val="center"/>
            <w:hideMark/>
          </w:tcPr>
          <w:p w14:paraId="6100F86C" w14:textId="612A3D6E" w:rsidR="00C32E9C" w:rsidRPr="005326D8" w:rsidRDefault="00C32E9C" w:rsidP="005326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  <w:r w:rsidR="00CA5D5E"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</w:p>
        </w:tc>
      </w:tr>
      <w:tr w:rsidR="00C32E9C" w:rsidRPr="005326D8" w14:paraId="47FA3822" w14:textId="77777777" w:rsidTr="00234FBE">
        <w:trPr>
          <w:trHeight w:val="357"/>
        </w:trPr>
        <w:tc>
          <w:tcPr>
            <w:tcW w:w="10229" w:type="dxa"/>
            <w:gridSpan w:val="7"/>
            <w:shd w:val="clear" w:color="000000" w:fill="FFFFFF"/>
            <w:vAlign w:val="bottom"/>
          </w:tcPr>
          <w:p w14:paraId="657735C4" w14:textId="45A38559" w:rsidR="00845611" w:rsidRDefault="00C32E9C" w:rsidP="00845611">
            <w:pPr>
              <w:spacing w:after="0" w:line="240" w:lineRule="auto"/>
              <w:ind w:left="720"/>
              <w:jc w:val="both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Y</w:t>
            </w:r>
            <w:r w:rsidR="00845611"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  <w:r w:rsidR="00845611"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 xml:space="preserve">Attention required; </w:t>
            </w:r>
          </w:p>
          <w:p w14:paraId="0D25B92D" w14:textId="2D3F7D47" w:rsidR="00845611" w:rsidRDefault="00C32E9C" w:rsidP="00845611">
            <w:pPr>
              <w:spacing w:after="0" w:line="240" w:lineRule="auto"/>
              <w:ind w:left="720"/>
              <w:jc w:val="both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N</w:t>
            </w:r>
            <w:r w:rsidR="00845611"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= No attention required;</w:t>
            </w:r>
          </w:p>
          <w:p w14:paraId="064CE8CE" w14:textId="1494F21C" w:rsidR="00845611" w:rsidRDefault="00C32E9C" w:rsidP="00845611">
            <w:pPr>
              <w:spacing w:after="0" w:line="240" w:lineRule="auto"/>
              <w:ind w:left="720"/>
              <w:jc w:val="both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 xml:space="preserve"> 1</w:t>
            </w:r>
            <w:r w:rsidR="00845611"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  <w:r w:rsidR="00845611"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Primary priority;</w:t>
            </w:r>
          </w:p>
          <w:p w14:paraId="2E03199C" w14:textId="20FC984E" w:rsidR="00C32E9C" w:rsidRPr="005326D8" w:rsidRDefault="00C32E9C" w:rsidP="00845611">
            <w:pPr>
              <w:spacing w:after="0" w:line="240" w:lineRule="auto"/>
              <w:ind w:left="720"/>
              <w:jc w:val="both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 xml:space="preserve"> 2</w:t>
            </w:r>
            <w:r w:rsidR="00845611"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=</w:t>
            </w:r>
            <w:r w:rsidR="00845611"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  <w:r w:rsidRPr="005326D8">
              <w:rPr>
                <w:rFonts w:eastAsia="Times New Roman" w:cstheme="minorHAnsi"/>
                <w:color w:val="000000"/>
                <w:lang w:val="en-GB" w:eastAsia="en-GB"/>
              </w:rPr>
              <w:t>Secondary priority </w:t>
            </w:r>
          </w:p>
        </w:tc>
      </w:tr>
    </w:tbl>
    <w:p w14:paraId="65484E9C" w14:textId="77777777" w:rsidR="00CD6C97" w:rsidRPr="005326D8" w:rsidRDefault="00CD6C97" w:rsidP="005326D8">
      <w:pPr>
        <w:spacing w:line="240" w:lineRule="auto"/>
        <w:rPr>
          <w:rFonts w:cstheme="minorHAnsi"/>
        </w:rPr>
      </w:pPr>
    </w:p>
    <w:sectPr w:rsidR="00CD6C97" w:rsidRPr="005326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8BF"/>
    <w:rsid w:val="00060A98"/>
    <w:rsid w:val="001978BF"/>
    <w:rsid w:val="00354DFA"/>
    <w:rsid w:val="004815C6"/>
    <w:rsid w:val="004B603A"/>
    <w:rsid w:val="005326D8"/>
    <w:rsid w:val="006B05ED"/>
    <w:rsid w:val="007A67BD"/>
    <w:rsid w:val="00845611"/>
    <w:rsid w:val="00A546E4"/>
    <w:rsid w:val="00AD4213"/>
    <w:rsid w:val="00BA62A4"/>
    <w:rsid w:val="00BC42CD"/>
    <w:rsid w:val="00C321A0"/>
    <w:rsid w:val="00C32E9C"/>
    <w:rsid w:val="00CA5D5E"/>
    <w:rsid w:val="00CD6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2E3027"/>
  <w15:chartTrackingRefBased/>
  <w15:docId w15:val="{6AF8DBAD-4FE3-4BB6-930D-D4960270C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E9C"/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2E9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2E9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2E9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C32E9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C32E9C"/>
    <w:pPr>
      <w:spacing w:after="200" w:line="240" w:lineRule="auto"/>
    </w:pPr>
    <w:rPr>
      <w:rFonts w:ascii="Calibri" w:eastAsia="Times New Roman" w:hAnsi="Calibri" w:cs="Times New Roman"/>
      <w:b/>
      <w:bCs/>
      <w:color w:val="4F81BD"/>
      <w:szCs w:val="18"/>
      <w:lang w:val="en-US" w:bidi="en-US"/>
    </w:rPr>
  </w:style>
  <w:style w:type="character" w:styleId="CommentReference">
    <w:name w:val="annotation reference"/>
    <w:uiPriority w:val="99"/>
    <w:semiHidden/>
    <w:unhideWhenUsed/>
    <w:rsid w:val="00C32E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2E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2E9C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E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E9C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51BAF7521DA6479F0E5CD5C6E53930" ma:contentTypeVersion="36" ma:contentTypeDescription="Create a new document." ma:contentTypeScope="" ma:versionID="c4debde0a2c765de35df6199eebefdd0">
  <xsd:schema xmlns:xsd="http://www.w3.org/2001/XMLSchema" xmlns:xs="http://www.w3.org/2001/XMLSchema" xmlns:p="http://schemas.microsoft.com/office/2006/metadata/properties" xmlns:ns2="20c1abfa-485b-41c9-a329-38772ca1fd48" xmlns:ns3="b651839b-7e4d-4830-bd2c-5c3b42a67d4e" xmlns:ns4="13348575-e733-429f-9146-77200fb795b6" targetNamespace="http://schemas.microsoft.com/office/2006/metadata/properties" ma:root="true" ma:fieldsID="9ad3afe4167eb333ae87c2c8b7b2132c" ns2:_="" ns3:_="" ns4:_="">
    <xsd:import namespace="20c1abfa-485b-41c9-a329-38772ca1fd48"/>
    <xsd:import namespace="b651839b-7e4d-4830-bd2c-5c3b42a67d4e"/>
    <xsd:import namespace="13348575-e733-429f-9146-77200fb795b6"/>
    <xsd:element name="properties">
      <xsd:complexType>
        <xsd:sequence>
          <xsd:element name="documentManagement">
            <xsd:complexType>
              <xsd:all>
                <xsd:element ref="ns2:TaxKeywordTaxHTField" minOccurs="0"/>
                <xsd:element ref="ns2:TaxCatchAll" minOccurs="0"/>
                <xsd:element ref="ns2:hf1c0e968c904d07a40bcfc4c670c7df" minOccurs="0"/>
                <xsd:element ref="ns2:k28648cfc64c4feeb48d6f4fd07f97c9" minOccurs="0"/>
                <xsd:element ref="ns2:cd29f0ef384242669a606ad1a9df00b7" minOccurs="0"/>
                <xsd:element ref="ns2:ma355bf4056648d0a4807f82c334cfeb" minOccurs="0"/>
                <xsd:element ref="ns2:Last_Published_Date" minOccurs="0"/>
                <xsd:element ref="ns2:ac5bcaea78d645efbd7ad57ee0e99c74" minOccurs="0"/>
                <xsd:element ref="ns2:c9685e466d8f4649b390625e1425c3ff" minOccurs="0"/>
                <xsd:element ref="ns2:Publishing_Status" minOccurs="0"/>
                <xsd:element ref="ns3:SharedWithUsers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3:_dlc_DocId" minOccurs="0"/>
                <xsd:element ref="ns3:_dlc_DocIdUrl" minOccurs="0"/>
                <xsd:element ref="ns3:_dlc_DocIdPersistId" minOccurs="0"/>
                <xsd:element ref="ns4:MediaServiceDateTaken" minOccurs="0"/>
                <xsd:element ref="ns4:MediaLengthInSeconds" minOccurs="0"/>
                <xsd:element ref="ns4:lcf76f155ced4ddcb4097134ff3c332f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c1abfa-485b-41c9-a329-38772ca1fd48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9" nillable="true" ma:taxonomy="true" ma:internalName="TaxKeywordTaxHTField" ma:taxonomyFieldName="TaxKeyword" ma:displayName="Enterprise Keywords" ma:fieldId="{23f27201-bee3-471e-b2e7-b64fd8b7ca38}" ma:taxonomyMulti="true" ma:sspId="00000000-0000-0000-0000-000000000000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hidden="true" ma:list="{78ad6a3f-98c4-425b-9a4c-fa202800eb13}" ma:internalName="TaxCatchAll" ma:showField="CatchAllData" ma:web="b651839b-7e4d-4830-bd2c-5c3b42a67d4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hf1c0e968c904d07a40bcfc4c670c7df" ma:index="12" nillable="true" ma:taxonomy="true" ma:internalName="hf1c0e968c904d07a40bcfc4c670c7df" ma:taxonomyFieldName="OCA_Department" ma:displayName="Department-name" ma:readOnly="false" ma:default="8;#Medical|9876df0d-2114-45e7-af4a-a3839de2f0e0" ma:fieldId="{1f1c0e96-8c90-4d07-a40b-cfc4c670c7df}" ma:sspId="3f8169e7-20d4-4f95-9450-953b2d8ea517" ma:termSetId="b44e5cb3-8906-48ec-b14b-0d9680188a8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28648cfc64c4feeb48d6f4fd07f97c9" ma:index="14" nillable="true" ma:taxonomy="true" ma:internalName="k28648cfc64c4feeb48d6f4fd07f97c9" ma:taxonomyFieldName="OCA_Mission" ma:displayName="Mission" ma:default="" ma:fieldId="{428648cf-c64c-4fee-b48d-6f4fd07f97c9}" ma:sspId="3f8169e7-20d4-4f95-9450-953b2d8ea517" ma:termSetId="5473ade3-518b-4e3b-b139-d6b8001eb7d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d29f0ef384242669a606ad1a9df00b7" ma:index="16" nillable="true" ma:taxonomy="true" ma:internalName="cd29f0ef384242669a606ad1a9df00b7" ma:taxonomyFieldName="OCA_MSFEntity" ma:displayName="MSF Entity" ma:default="3;#Operational Centre Amsterdam|c1cea462-cc28-4c38-bab9-3ca4a912d8a4" ma:fieldId="{cd29f0ef-3842-4266-9a60-6ad1a9df00b7}" ma:sspId="3f8169e7-20d4-4f95-9450-953b2d8ea517" ma:termSetId="535309ab-0619-4f55-9ff2-498ea407390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355bf4056648d0a4807f82c334cfeb" ma:index="18" nillable="true" ma:taxonomy="true" ma:internalName="ma355bf4056648d0a4807f82c334cfeb" ma:taxonomyFieldName="OCA_Entity" ma:displayName="OCA Entity" ma:default="" ma:fieldId="{6a355bf4-0566-48d0-a480-7f82c334cfeb}" ma:sspId="3f8169e7-20d4-4f95-9450-953b2d8ea517" ma:termSetId="ce6c5e2f-fea0-4dc7-924e-dc3a0e14772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ast_Published_Date" ma:index="19" nillable="true" ma:displayName="Last_Published_Date" ma:format="DateOnly" ma:internalName="Last_Published_Date">
      <xsd:simpleType>
        <xsd:restriction base="dms:DateTime"/>
      </xsd:simpleType>
    </xsd:element>
    <xsd:element name="ac5bcaea78d645efbd7ad57ee0e99c74" ma:index="21" nillable="true" ma:taxonomy="true" ma:internalName="ac5bcaea78d645efbd7ad57ee0e99c74" ma:taxonomyFieldName="OCA_DocType" ma:displayName="Document Type" ma:default="" ma:fieldId="{ac5bcaea-78d6-45ef-bd7a-d57ee0e99c74}" ma:taxonomyMulti="true" ma:sspId="3f8169e7-20d4-4f95-9450-953b2d8ea517" ma:termSetId="2173d809-285d-447d-acd7-641ecd217f7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9685e466d8f4649b390625e1425c3ff" ma:index="23" nillable="true" ma:taxonomy="true" ma:internalName="c9685e466d8f4649b390625e1425c3ff" ma:taxonomyFieldName="OCA_Project" ma:displayName="Project" ma:default="" ma:fieldId="{c9685e46-6d8f-4649-b390-625e1425c3ff}" ma:sspId="3f8169e7-20d4-4f95-9450-953b2d8ea517" ma:termSetId="5473ade3-518b-4e3b-b139-d6b8001eb7d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Publishing_Status" ma:index="24" nillable="true" ma:displayName="Publishing_Status" ma:default="Not Published" ma:format="Dropdown" ma:indexed="true" ma:internalName="Publishing_Status">
      <xsd:simpleType>
        <xsd:restriction base="dms:Choice">
          <xsd:enumeration value="Not Published"/>
          <xsd:enumeration value="Published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1839b-7e4d-4830-bd2c-5c3b42a67d4e" elementFormDefault="qualified">
    <xsd:import namespace="http://schemas.microsoft.com/office/2006/documentManagement/types"/>
    <xsd:import namespace="http://schemas.microsoft.com/office/infopath/2007/PartnerControls"/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_dlc_DocId" ma:index="35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36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37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348575-e733-429f-9146-77200fb795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7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8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2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1" nillable="true" ma:displayName="Tags" ma:internalName="MediaServiceAutoTags" ma:readOnly="true">
      <xsd:simpleType>
        <xsd:restriction base="dms:Text"/>
      </xsd:simpleType>
    </xsd:element>
    <xsd:element name="MediaServiceOCR" ma:index="3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3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41" nillable="true" ma:taxonomy="true" ma:internalName="lcf76f155ced4ddcb4097134ff3c332f" ma:taxonomyFieldName="MediaServiceImageTags" ma:displayName="Image Tags" ma:readOnly="false" ma:fieldId="{5cf76f15-5ced-4ddc-b409-7134ff3c332f}" ma:taxonomyMulti="true" ma:sspId="3f8169e7-20d4-4f95-9450-953b2d8ea5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4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d29f0ef384242669a606ad1a9df00b7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Operational Centre Amsterdam</TermName>
          <TermId xmlns="http://schemas.microsoft.com/office/infopath/2007/PartnerControls">c1cea462-cc28-4c38-bab9-3ca4a912d8a4</TermId>
        </TermInfo>
      </Terms>
    </cd29f0ef384242669a606ad1a9df00b7>
    <hf1c0e968c904d07a40bcfc4c670c7df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MISSION: Medical</TermName>
          <TermId xmlns="http://schemas.microsoft.com/office/infopath/2007/PartnerControls">9876df0d-2114-45e7-af4a-a3839de2f0e0</TermId>
        </TermInfo>
      </Terms>
    </hf1c0e968c904d07a40bcfc4c670c7df>
    <k28648cfc64c4feeb48d6f4fd07f97c9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Sudan-South</TermName>
          <TermId xmlns="http://schemas.microsoft.com/office/infopath/2007/PartnerControls">e0abc1b4-badc-4fdc-9388-5e638dab76f9</TermId>
        </TermInfo>
      </Terms>
    </k28648cfc64c4feeb48d6f4fd07f97c9>
    <TaxCatchAll xmlns="20c1abfa-485b-41c9-a329-38772ca1fd48">
      <Value>8</Value>
      <Value>4</Value>
      <Value>37</Value>
      <Value>2</Value>
      <Value>1</Value>
      <Value>3</Value>
    </TaxCatchAll>
    <TaxKeywordTaxHTField xmlns="20c1abfa-485b-41c9-a329-38772ca1fd48">
      <Terms xmlns="http://schemas.microsoft.com/office/infopath/2007/PartnerControls"/>
    </TaxKeywordTaxHTField>
    <Publishing_Status xmlns="20c1abfa-485b-41c9-a329-38772ca1fd48">Not Published</Publishing_Status>
    <ac5bcaea78d645efbd7ad57ee0e99c74 xmlns="20c1abfa-485b-41c9-a329-38772ca1fd48">
      <Terms xmlns="http://schemas.microsoft.com/office/infopath/2007/PartnerControls"/>
    </ac5bcaea78d645efbd7ad57ee0e99c74>
    <ma355bf4056648d0a4807f82c334cfeb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Field</TermName>
          <TermId xmlns="http://schemas.microsoft.com/office/infopath/2007/PartnerControls">b0809ff9-3f65-44b7-bafd-132f7bd5c20e</TermId>
        </TermInfo>
      </Terms>
    </ma355bf4056648d0a4807f82c334cfeb>
    <Last_Published_Date xmlns="20c1abfa-485b-41c9-a329-38772ca1fd48" xsi:nil="true"/>
    <c9685e466d8f4649b390625e1425c3ff xmlns="20c1abfa-485b-41c9-a329-38772ca1fd48">
      <Terms xmlns="http://schemas.microsoft.com/office/infopath/2007/PartnerControls"/>
    </c9685e466d8f4649b390625e1425c3ff>
    <_dlc_DocId xmlns="b651839b-7e4d-4830-bd2c-5c3b42a67d4e">H5JV7QX6Q6AN-1782972718-155191</_dlc_DocId>
    <_dlc_DocIdUrl xmlns="b651839b-7e4d-4830-bd2c-5c3b42a67d4e">
      <Url>https://msfintl.sharepoint.com/sites/grp-oca-ssudan/_layouts/15/DocIdRedir.aspx?ID=H5JV7QX6Q6AN-1782972718-155191</Url>
      <Description>H5JV7QX6Q6AN-1782972718-155191</Description>
    </_dlc_DocIdUrl>
    <lcf76f155ced4ddcb4097134ff3c332f xmlns="13348575-e733-429f-9146-77200fb795b6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7A57D727-6377-4566-9C31-E5004B52EC6C}"/>
</file>

<file path=customXml/itemProps2.xml><?xml version="1.0" encoding="utf-8"?>
<ds:datastoreItem xmlns:ds="http://schemas.openxmlformats.org/officeDocument/2006/customXml" ds:itemID="{2D124FEB-23BA-42E9-8D57-902FFF18B00A}">
  <ds:schemaRefs>
    <ds:schemaRef ds:uri="http://schemas.microsoft.com/office/2006/documentManagement/types"/>
    <ds:schemaRef ds:uri="http://purl.org/dc/terms/"/>
    <ds:schemaRef ds:uri="http://purl.org/dc/dcmitype/"/>
    <ds:schemaRef ds:uri="13348575-e733-429f-9146-77200fb795b6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b651839b-7e4d-4830-bd2c-5c3b42a67d4e"/>
    <ds:schemaRef ds:uri="20c1abfa-485b-41c9-a329-38772ca1fd48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83415951-99F1-4369-8AC0-C170625B5FC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D11E16C-E81C-4BAC-A221-F393945A865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1108</Words>
  <Characters>631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F OCA</Company>
  <LinksUpToDate>false</LinksUpToDate>
  <CharactersWithSpaces>7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he Tesfay</dc:creator>
  <cp:keywords/>
  <dc:description/>
  <cp:lastModifiedBy>ssudan-researchco-msf-oca</cp:lastModifiedBy>
  <cp:revision>25</cp:revision>
  <dcterms:created xsi:type="dcterms:W3CDTF">2022-09-01T07:44:00Z</dcterms:created>
  <dcterms:modified xsi:type="dcterms:W3CDTF">2023-01-14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51BAF7521DA6479F0E5CD5C6E53930</vt:lpwstr>
  </property>
  <property fmtid="{D5CDD505-2E9C-101B-9397-08002B2CF9AE}" pid="3" name="TaxKeyword">
    <vt:lpwstr/>
  </property>
  <property fmtid="{D5CDD505-2E9C-101B-9397-08002B2CF9AE}" pid="4" name="OCA_Mission">
    <vt:lpwstr>1;#Sudan-South|e0abc1b4-badc-4fdc-9388-5e638dab76f9</vt:lpwstr>
  </property>
  <property fmtid="{D5CDD505-2E9C-101B-9397-08002B2CF9AE}" pid="5" name="OCA_Entity">
    <vt:lpwstr>2;#Field|b0809ff9-3f65-44b7-bafd-132f7bd5c20e</vt:lpwstr>
  </property>
  <property fmtid="{D5CDD505-2E9C-101B-9397-08002B2CF9AE}" pid="6" name="OCA_Department">
    <vt:lpwstr>8;#MISSION: Medical|9876df0d-2114-45e7-af4a-a3839de2f0e0</vt:lpwstr>
  </property>
  <property fmtid="{D5CDD505-2E9C-101B-9397-08002B2CF9AE}" pid="7" name="OCA_Country">
    <vt:lpwstr>4;#South Sudan|e578bae8-4d8f-450a-bf75-09144d2a1464</vt:lpwstr>
  </property>
  <property fmtid="{D5CDD505-2E9C-101B-9397-08002B2CF9AE}" pid="8" name="e20b9dc289914e26aa8c23b8f8ab888e">
    <vt:lpwstr/>
  </property>
  <property fmtid="{D5CDD505-2E9C-101B-9397-08002B2CF9AE}" pid="9" name="OCA_DocType">
    <vt:lpwstr/>
  </property>
  <property fmtid="{D5CDD505-2E9C-101B-9397-08002B2CF9AE}" pid="10" name="ea1123c5d5854e3487d4709e724a374d">
    <vt:lpwstr>All Employees|abdc8494-e9f0-48d7-aa73-5256561def0d</vt:lpwstr>
  </property>
  <property fmtid="{D5CDD505-2E9C-101B-9397-08002B2CF9AE}" pid="11" name="_dlc_DocIdItemGuid">
    <vt:lpwstr>353e005f-01d4-43eb-82e0-9a6798056c36</vt:lpwstr>
  </property>
  <property fmtid="{D5CDD505-2E9C-101B-9397-08002B2CF9AE}" pid="12" name="OCA_Audience">
    <vt:lpwstr>37;#All Employees|abdc8494-e9f0-48d7-aa73-5256561def0d</vt:lpwstr>
  </property>
  <property fmtid="{D5CDD505-2E9C-101B-9397-08002B2CF9AE}" pid="13" name="OCA_Project">
    <vt:lpwstr/>
  </property>
  <property fmtid="{D5CDD505-2E9C-101B-9397-08002B2CF9AE}" pid="14" name="p0c3e7b3f5fa4709884d178aaf27d97b">
    <vt:lpwstr>South Sudan|e578bae8-4d8f-450a-bf75-09144d2a1464</vt:lpwstr>
  </property>
  <property fmtid="{D5CDD505-2E9C-101B-9397-08002B2CF9AE}" pid="15" name="OCA_MSFEntity">
    <vt:lpwstr>3;#Operational Centre Amsterdam|c1cea462-cc28-4c38-bab9-3ca4a912d8a4</vt:lpwstr>
  </property>
  <property fmtid="{D5CDD505-2E9C-101B-9397-08002B2CF9AE}" pid="16" name="Topic_Area">
    <vt:lpwstr/>
  </property>
  <property fmtid="{D5CDD505-2E9C-101B-9397-08002B2CF9AE}" pid="17" name="MediaServiceImageTags">
    <vt:lpwstr/>
  </property>
</Properties>
</file>